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AA9EC" w14:textId="77777777" w:rsidR="00934CAD" w:rsidRPr="006D2D73" w:rsidRDefault="00934CAD" w:rsidP="00934CAD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Hlk60853204"/>
      <w:r w:rsidRPr="006D2D73">
        <w:rPr>
          <w:rFonts w:ascii="Times New Roman" w:hAnsi="Times New Roman" w:cs="Times New Roman"/>
          <w:b/>
          <w:sz w:val="36"/>
          <w:szCs w:val="36"/>
        </w:rPr>
        <w:t xml:space="preserve">Artificial Intelligence to Predict In-Hospital Mortality Using </w:t>
      </w:r>
      <w:r w:rsidRPr="006D2D73">
        <w:rPr>
          <w:rFonts w:ascii="Times New Roman" w:eastAsia="맑은 고딕" w:hAnsi="Times New Roman" w:cs="Times New Roman" w:hint="eastAsia"/>
          <w:b/>
          <w:sz w:val="36"/>
          <w:szCs w:val="36"/>
        </w:rPr>
        <w:t xml:space="preserve">Novel </w:t>
      </w:r>
      <w:r w:rsidRPr="006D2D73">
        <w:rPr>
          <w:rFonts w:ascii="Times New Roman" w:hAnsi="Times New Roman" w:cs="Times New Roman"/>
          <w:b/>
          <w:sz w:val="36"/>
          <w:szCs w:val="36"/>
        </w:rPr>
        <w:t xml:space="preserve">Anatomical Injury Score </w:t>
      </w:r>
    </w:p>
    <w:p w14:paraId="7C65BEBD" w14:textId="77777777" w:rsidR="00934CAD" w:rsidRPr="006D2D73" w:rsidRDefault="00934CAD" w:rsidP="00934CAD">
      <w:pPr>
        <w:rPr>
          <w:rFonts w:ascii="Times New Roman" w:hAnsi="Times New Roman" w:cs="Times New Roman"/>
          <w:sz w:val="28"/>
          <w:szCs w:val="28"/>
        </w:rPr>
      </w:pPr>
      <w:r w:rsidRPr="006D2D73">
        <w:rPr>
          <w:rFonts w:ascii="Times New Roman" w:hAnsi="Times New Roman" w:cs="Times New Roman"/>
          <w:sz w:val="28"/>
          <w:szCs w:val="28"/>
        </w:rPr>
        <w:t xml:space="preserve">Wu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Seong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Kang</w:t>
      </w:r>
      <w:r w:rsidRPr="006D2D73">
        <w:rPr>
          <w:rFonts w:ascii="Times New Roman" w:hAnsi="Times New Roman" w:cs="Times New Roman" w:hint="eastAsia"/>
          <w:sz w:val="28"/>
          <w:szCs w:val="28"/>
        </w:rPr>
        <w:t>, M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1,†</w:t>
      </w:r>
      <w:r w:rsidRPr="006D2D7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Heewon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Chung</w:t>
      </w:r>
      <w:r w:rsidRPr="006D2D73">
        <w:rPr>
          <w:rFonts w:ascii="Times New Roman" w:hAnsi="Times New Roman" w:cs="Times New Roman" w:hint="eastAsia"/>
          <w:sz w:val="28"/>
          <w:szCs w:val="28"/>
        </w:rPr>
        <w:t>, M.S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2,†</w:t>
      </w:r>
      <w:r w:rsidRPr="006D2D7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Hoon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Ko</w:t>
      </w:r>
      <w:proofErr w:type="spellEnd"/>
      <w:r w:rsidRPr="006D2D73">
        <w:rPr>
          <w:rFonts w:ascii="Times New Roman" w:hAnsi="Times New Roman" w:cs="Times New Roman" w:hint="eastAsia"/>
          <w:sz w:val="28"/>
          <w:szCs w:val="28"/>
        </w:rPr>
        <w:t>, M.S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2,†</w:t>
      </w:r>
      <w:r w:rsidRPr="006D2D73">
        <w:rPr>
          <w:rFonts w:ascii="Times New Roman" w:hAnsi="Times New Roman" w:cs="Times New Roman"/>
          <w:sz w:val="28"/>
          <w:szCs w:val="28"/>
        </w:rPr>
        <w:t xml:space="preserve">, Nan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Yeol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Kim</w:t>
      </w:r>
      <w:r w:rsidRPr="006D2D73">
        <w:rPr>
          <w:rFonts w:ascii="Times New Roman" w:hAnsi="Times New Roman" w:cs="Times New Roman" w:hint="eastAsia"/>
          <w:sz w:val="28"/>
          <w:szCs w:val="28"/>
        </w:rPr>
        <w:t>, M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1,†</w:t>
      </w:r>
      <w:r w:rsidRPr="006D2D73">
        <w:rPr>
          <w:rFonts w:ascii="Times New Roman" w:hAnsi="Times New Roman" w:cs="Times New Roman"/>
          <w:sz w:val="28"/>
          <w:szCs w:val="28"/>
        </w:rPr>
        <w:t>, Do Wan Kim</w:t>
      </w:r>
      <w:r w:rsidRPr="006D2D73">
        <w:rPr>
          <w:rFonts w:ascii="Times New Roman" w:hAnsi="Times New Roman" w:cs="Times New Roman" w:hint="eastAsia"/>
          <w:sz w:val="28"/>
          <w:szCs w:val="28"/>
        </w:rPr>
        <w:t>, M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6D2D7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Jayun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Cho</w:t>
      </w:r>
      <w:r w:rsidRPr="006D2D73">
        <w:rPr>
          <w:rFonts w:ascii="Times New Roman" w:hAnsi="Times New Roman" w:cs="Times New Roman" w:hint="eastAsia"/>
          <w:sz w:val="28"/>
          <w:szCs w:val="28"/>
        </w:rPr>
        <w:t>, M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D2D7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Hongjin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Shim</w:t>
      </w:r>
      <w:r w:rsidRPr="006D2D73">
        <w:rPr>
          <w:rFonts w:ascii="Times New Roman" w:hAnsi="Times New Roman" w:cs="Times New Roman" w:hint="eastAsia"/>
          <w:sz w:val="28"/>
          <w:szCs w:val="28"/>
        </w:rPr>
        <w:t>, M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Pr="006D2D73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Jin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Goo Kim, M.S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6D2D73">
        <w:rPr>
          <w:rFonts w:ascii="Times New Roman" w:hAnsi="Times New Roman" w:cs="Times New Roman"/>
          <w:sz w:val="28"/>
          <w:szCs w:val="28"/>
        </w:rPr>
        <w:t>, Ji Young Jang, M.D</w:t>
      </w:r>
      <w:r w:rsidRPr="006D2D73">
        <w:rPr>
          <w:rFonts w:ascii="Times New Roman" w:hAnsi="Times New Roman" w:cs="Times New Roman" w:hint="eastAsia"/>
          <w:sz w:val="28"/>
          <w:szCs w:val="28"/>
          <w:vertAlign w:val="superscript"/>
        </w:rPr>
        <w:t>7</w:t>
      </w:r>
      <w:r w:rsidRPr="006D2D73">
        <w:rPr>
          <w:rFonts w:ascii="Times New Roman" w:hAnsi="Times New Roman" w:cs="Times New Roman"/>
          <w:sz w:val="28"/>
          <w:szCs w:val="28"/>
        </w:rPr>
        <w:t>, Kyung Won Kim</w:t>
      </w:r>
      <w:r w:rsidRPr="006D2D73">
        <w:rPr>
          <w:rFonts w:ascii="Times New Roman" w:hAnsi="Times New Roman" w:cs="Times New Roman" w:hint="eastAsia"/>
          <w:sz w:val="28"/>
          <w:szCs w:val="28"/>
        </w:rPr>
        <w:t>, M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8</w:t>
      </w:r>
      <w:r w:rsidRPr="006D2D73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End w:id="0"/>
      <w:r w:rsidRPr="006D2D73"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 w:rsidRPr="006D2D73">
        <w:rPr>
          <w:rFonts w:ascii="Times New Roman" w:hAnsi="Times New Roman" w:cs="Times New Roman"/>
          <w:sz w:val="28"/>
          <w:szCs w:val="28"/>
        </w:rPr>
        <w:t>Jinseok</w:t>
      </w:r>
      <w:proofErr w:type="spellEnd"/>
      <w:r w:rsidRPr="006D2D73">
        <w:rPr>
          <w:rFonts w:ascii="Times New Roman" w:hAnsi="Times New Roman" w:cs="Times New Roman"/>
          <w:sz w:val="28"/>
          <w:szCs w:val="28"/>
        </w:rPr>
        <w:t xml:space="preserve"> Lee</w:t>
      </w:r>
      <w:r w:rsidRPr="006D2D73">
        <w:rPr>
          <w:rFonts w:ascii="Times New Roman" w:hAnsi="Times New Roman" w:cs="Times New Roman" w:hint="eastAsia"/>
          <w:sz w:val="28"/>
          <w:szCs w:val="28"/>
        </w:rPr>
        <w:t>, Ph.D</w:t>
      </w:r>
      <w:r w:rsidRPr="006D2D73">
        <w:rPr>
          <w:rFonts w:ascii="Times New Roman" w:hAnsi="Times New Roman" w:cs="Times New Roman"/>
          <w:sz w:val="28"/>
          <w:szCs w:val="28"/>
          <w:vertAlign w:val="superscript"/>
        </w:rPr>
        <w:t>2,*</w:t>
      </w:r>
      <w:r w:rsidRPr="006D2D73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6534A19" w14:textId="77777777" w:rsidR="00934CAD" w:rsidRPr="006D2D73" w:rsidRDefault="00934CAD" w:rsidP="00934CAD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6D2D73">
        <w:rPr>
          <w:rFonts w:ascii="Times New Roman" w:hAnsi="Times New Roman" w:cs="Times New Roman"/>
          <w:vertAlign w:val="superscript"/>
        </w:rPr>
        <w:t>1</w:t>
      </w:r>
      <w:r w:rsidRPr="006D2D73">
        <w:rPr>
          <w:rFonts w:ascii="Times New Roman" w:hAnsi="Times New Roman" w:cs="Times New Roman"/>
        </w:rPr>
        <w:t xml:space="preserve">Department of Trauma Surgery, </w:t>
      </w:r>
      <w:proofErr w:type="spellStart"/>
      <w:r w:rsidRPr="006D2D73">
        <w:rPr>
          <w:rFonts w:ascii="Times New Roman" w:hAnsi="Times New Roman" w:cs="Times New Roman"/>
        </w:rPr>
        <w:t>Jeju</w:t>
      </w:r>
      <w:proofErr w:type="spellEnd"/>
      <w:r w:rsidRPr="006D2D73">
        <w:rPr>
          <w:rFonts w:ascii="Times New Roman" w:hAnsi="Times New Roman" w:cs="Times New Roman"/>
        </w:rPr>
        <w:t xml:space="preserve"> Regional Trauma Center, Cheju </w:t>
      </w:r>
      <w:proofErr w:type="spellStart"/>
      <w:r w:rsidRPr="006D2D73">
        <w:rPr>
          <w:rFonts w:ascii="Times New Roman" w:hAnsi="Times New Roman" w:cs="Times New Roman"/>
        </w:rPr>
        <w:t>Halla</w:t>
      </w:r>
      <w:proofErr w:type="spellEnd"/>
      <w:r w:rsidRPr="006D2D73">
        <w:rPr>
          <w:rFonts w:ascii="Times New Roman" w:hAnsi="Times New Roman" w:cs="Times New Roman"/>
        </w:rPr>
        <w:t xml:space="preserve"> General Hospital, </w:t>
      </w:r>
      <w:proofErr w:type="spellStart"/>
      <w:r w:rsidRPr="006D2D73">
        <w:rPr>
          <w:rFonts w:ascii="Times New Roman" w:hAnsi="Times New Roman" w:cs="Times New Roman"/>
        </w:rPr>
        <w:t>Jeju</w:t>
      </w:r>
      <w:proofErr w:type="spellEnd"/>
      <w:r w:rsidRPr="006D2D73">
        <w:rPr>
          <w:rFonts w:ascii="Times New Roman" w:hAnsi="Times New Roman" w:cs="Times New Roman"/>
        </w:rPr>
        <w:t>, Republic of Korea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2</w:t>
      </w:r>
      <w:r w:rsidRPr="006D2D73">
        <w:rPr>
          <w:rFonts w:ascii="Times New Roman" w:hAnsi="Times New Roman" w:cs="Times New Roman"/>
        </w:rPr>
        <w:t xml:space="preserve">Department of </w:t>
      </w:r>
      <w:r w:rsidRPr="006D2D73">
        <w:rPr>
          <w:rFonts w:ascii="Times New Roman" w:eastAsia="맑은 고딕" w:hAnsi="Times New Roman" w:cs="Times New Roman" w:hint="eastAsia"/>
        </w:rPr>
        <w:t>Biomedical Engineering</w:t>
      </w:r>
      <w:r w:rsidRPr="006D2D73">
        <w:rPr>
          <w:rFonts w:ascii="Times New Roman" w:hAnsi="Times New Roman" w:cs="Times New Roman"/>
        </w:rPr>
        <w:t xml:space="preserve">, </w:t>
      </w:r>
      <w:r w:rsidRPr="006D2D73">
        <w:rPr>
          <w:rFonts w:ascii="Times New Roman" w:eastAsia="맑은 고딕" w:hAnsi="Times New Roman" w:cs="Times New Roman" w:hint="eastAsia"/>
        </w:rPr>
        <w:t xml:space="preserve">Kyung </w:t>
      </w:r>
      <w:proofErr w:type="spellStart"/>
      <w:r w:rsidRPr="006D2D73">
        <w:rPr>
          <w:rFonts w:ascii="Times New Roman" w:eastAsia="맑은 고딕" w:hAnsi="Times New Roman" w:cs="Times New Roman" w:hint="eastAsia"/>
        </w:rPr>
        <w:t>Hee</w:t>
      </w:r>
      <w:proofErr w:type="spellEnd"/>
      <w:r w:rsidRPr="006D2D73">
        <w:rPr>
          <w:rFonts w:ascii="Times New Roman" w:eastAsia="맑은 고딕" w:hAnsi="Times New Roman" w:cs="Times New Roman" w:hint="eastAsia"/>
        </w:rPr>
        <w:t xml:space="preserve"> University,</w:t>
      </w:r>
      <w:r w:rsidRPr="006D2D73">
        <w:rPr>
          <w:rFonts w:ascii="Times New Roman" w:hAnsi="Times New Roman" w:cs="Times New Roman"/>
        </w:rPr>
        <w:t xml:space="preserve"> </w:t>
      </w:r>
      <w:proofErr w:type="spellStart"/>
      <w:r w:rsidRPr="006D2D73">
        <w:rPr>
          <w:rFonts w:ascii="Times New Roman" w:eastAsia="맑은 고딕" w:hAnsi="Times New Roman" w:cs="Times New Roman" w:hint="eastAsia"/>
        </w:rPr>
        <w:t>Yongin</w:t>
      </w:r>
      <w:proofErr w:type="spellEnd"/>
      <w:r w:rsidRPr="006D2D73">
        <w:rPr>
          <w:rFonts w:ascii="Times New Roman" w:hAnsi="Times New Roman" w:cs="Times New Roman"/>
        </w:rPr>
        <w:t>, Republic of Korea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3</w:t>
      </w:r>
      <w:r w:rsidRPr="006D2D73">
        <w:rPr>
          <w:rFonts w:ascii="Times New Roman" w:hAnsi="Times New Roman" w:cs="Times New Roman"/>
        </w:rPr>
        <w:t xml:space="preserve">Department of Thoracic and Cardiovascular Surgery, </w:t>
      </w:r>
      <w:proofErr w:type="spellStart"/>
      <w:r w:rsidRPr="006D2D73">
        <w:rPr>
          <w:rFonts w:ascii="Times New Roman" w:hAnsi="Times New Roman" w:cs="Times New Roman"/>
        </w:rPr>
        <w:t>Chonnam</w:t>
      </w:r>
      <w:proofErr w:type="spellEnd"/>
      <w:r w:rsidRPr="006D2D73">
        <w:rPr>
          <w:rFonts w:ascii="Times New Roman" w:hAnsi="Times New Roman" w:cs="Times New Roman"/>
        </w:rPr>
        <w:t xml:space="preserve"> National University Hospital and </w:t>
      </w:r>
      <w:proofErr w:type="spellStart"/>
      <w:r w:rsidRPr="006D2D73">
        <w:rPr>
          <w:rFonts w:ascii="Times New Roman" w:hAnsi="Times New Roman" w:cs="Times New Roman"/>
        </w:rPr>
        <w:t>Chonnam</w:t>
      </w:r>
      <w:proofErr w:type="spellEnd"/>
      <w:r w:rsidRPr="006D2D73">
        <w:rPr>
          <w:rFonts w:ascii="Times New Roman" w:hAnsi="Times New Roman" w:cs="Times New Roman"/>
        </w:rPr>
        <w:t xml:space="preserve"> National University Medical School, </w:t>
      </w:r>
      <w:proofErr w:type="spellStart"/>
      <w:r w:rsidRPr="006D2D73">
        <w:rPr>
          <w:rFonts w:ascii="Times New Roman" w:hAnsi="Times New Roman" w:cs="Times New Roman"/>
        </w:rPr>
        <w:t>Gwangju</w:t>
      </w:r>
      <w:proofErr w:type="spellEnd"/>
      <w:r w:rsidRPr="006D2D73">
        <w:rPr>
          <w:rFonts w:ascii="Times New Roman" w:hAnsi="Times New Roman" w:cs="Times New Roman"/>
        </w:rPr>
        <w:t>, Republic of Korea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4</w:t>
      </w:r>
      <w:r w:rsidRPr="006D2D73">
        <w:rPr>
          <w:rFonts w:ascii="Times New Roman" w:hAnsi="Times New Roman" w:cs="Times New Roman"/>
        </w:rPr>
        <w:t xml:space="preserve">Department of Trauma Surgery, </w:t>
      </w:r>
      <w:proofErr w:type="spellStart"/>
      <w:r w:rsidRPr="006D2D73">
        <w:rPr>
          <w:rFonts w:ascii="Times New Roman" w:hAnsi="Times New Roman" w:cs="Times New Roman"/>
        </w:rPr>
        <w:t>Gachon</w:t>
      </w:r>
      <w:proofErr w:type="spellEnd"/>
      <w:r w:rsidRPr="006D2D73">
        <w:rPr>
          <w:rFonts w:ascii="Times New Roman" w:hAnsi="Times New Roman" w:cs="Times New Roman"/>
        </w:rPr>
        <w:t xml:space="preserve"> University Gil Medical Center, Republic of Korea 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5</w:t>
      </w:r>
      <w:r w:rsidRPr="006D2D73">
        <w:rPr>
          <w:rFonts w:ascii="Times New Roman" w:hAnsi="Times New Roman" w:cs="Times New Roman"/>
        </w:rPr>
        <w:t xml:space="preserve">Wonju Trauma Center, </w:t>
      </w:r>
      <w:proofErr w:type="spellStart"/>
      <w:r w:rsidRPr="006D2D73">
        <w:rPr>
          <w:rFonts w:ascii="Times New Roman" w:hAnsi="Times New Roman" w:cs="Times New Roman"/>
        </w:rPr>
        <w:t>Yonsei</w:t>
      </w:r>
      <w:proofErr w:type="spellEnd"/>
      <w:r w:rsidRPr="006D2D73">
        <w:rPr>
          <w:rFonts w:ascii="Times New Roman" w:hAnsi="Times New Roman" w:cs="Times New Roman"/>
        </w:rPr>
        <w:t xml:space="preserve"> University </w:t>
      </w:r>
      <w:proofErr w:type="spellStart"/>
      <w:r w:rsidRPr="006D2D73">
        <w:rPr>
          <w:rFonts w:ascii="Times New Roman" w:hAnsi="Times New Roman" w:cs="Times New Roman"/>
        </w:rPr>
        <w:t>Wonju</w:t>
      </w:r>
      <w:proofErr w:type="spellEnd"/>
      <w:r w:rsidRPr="006D2D73">
        <w:rPr>
          <w:rFonts w:ascii="Times New Roman" w:hAnsi="Times New Roman" w:cs="Times New Roman"/>
        </w:rPr>
        <w:t xml:space="preserve"> College of Medicine, </w:t>
      </w:r>
      <w:proofErr w:type="spellStart"/>
      <w:r w:rsidRPr="006D2D73">
        <w:rPr>
          <w:rFonts w:ascii="Times New Roman" w:hAnsi="Times New Roman" w:cs="Times New Roman"/>
        </w:rPr>
        <w:t>Wonju</w:t>
      </w:r>
      <w:proofErr w:type="spellEnd"/>
      <w:r w:rsidRPr="006D2D73">
        <w:rPr>
          <w:rFonts w:ascii="Times New Roman" w:hAnsi="Times New Roman" w:cs="Times New Roman"/>
        </w:rPr>
        <w:t xml:space="preserve">, Republic Korea 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6</w:t>
      </w:r>
      <w:r w:rsidRPr="006D2D73">
        <w:rPr>
          <w:rFonts w:ascii="Times New Roman" w:hAnsi="Times New Roman" w:cs="Times New Roman"/>
        </w:rPr>
        <w:t xml:space="preserve">Trauma Center, </w:t>
      </w:r>
      <w:proofErr w:type="spellStart"/>
      <w:r w:rsidRPr="006D2D73">
        <w:rPr>
          <w:rFonts w:ascii="Times New Roman" w:hAnsi="Times New Roman" w:cs="Times New Roman"/>
        </w:rPr>
        <w:t>Wonkwang</w:t>
      </w:r>
      <w:proofErr w:type="spellEnd"/>
      <w:r w:rsidRPr="006D2D73">
        <w:rPr>
          <w:rFonts w:ascii="Times New Roman" w:hAnsi="Times New Roman" w:cs="Times New Roman"/>
        </w:rPr>
        <w:t xml:space="preserve"> University Hospital, </w:t>
      </w:r>
      <w:proofErr w:type="spellStart"/>
      <w:r w:rsidRPr="006D2D73">
        <w:rPr>
          <w:rFonts w:ascii="Times New Roman" w:hAnsi="Times New Roman" w:cs="Times New Roman"/>
        </w:rPr>
        <w:t>Iksan</w:t>
      </w:r>
      <w:proofErr w:type="spellEnd"/>
      <w:r w:rsidRPr="006D2D73">
        <w:rPr>
          <w:rFonts w:ascii="Times New Roman" w:hAnsi="Times New Roman" w:cs="Times New Roman"/>
        </w:rPr>
        <w:t>, Republic of Korea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7</w:t>
      </w:r>
      <w:r w:rsidRPr="006D2D73">
        <w:rPr>
          <w:rFonts w:ascii="Times New Roman" w:hAnsi="Times New Roman" w:cs="Times New Roman"/>
        </w:rPr>
        <w:t xml:space="preserve">Department of Surgery, National Health Insurance Service, </w:t>
      </w:r>
      <w:proofErr w:type="spellStart"/>
      <w:r w:rsidRPr="006D2D73">
        <w:rPr>
          <w:rFonts w:ascii="Times New Roman" w:hAnsi="Times New Roman" w:cs="Times New Roman"/>
        </w:rPr>
        <w:t>Ilsan</w:t>
      </w:r>
      <w:proofErr w:type="spellEnd"/>
      <w:r w:rsidRPr="006D2D73">
        <w:rPr>
          <w:rFonts w:ascii="Times New Roman" w:hAnsi="Times New Roman" w:cs="Times New Roman"/>
        </w:rPr>
        <w:t xml:space="preserve"> Hospital, </w:t>
      </w:r>
      <w:proofErr w:type="spellStart"/>
      <w:r w:rsidRPr="006D2D73">
        <w:rPr>
          <w:rFonts w:ascii="Times New Roman" w:hAnsi="Times New Roman" w:cs="Times New Roman"/>
        </w:rPr>
        <w:t>Goyang</w:t>
      </w:r>
      <w:proofErr w:type="spellEnd"/>
      <w:r w:rsidRPr="006D2D73">
        <w:rPr>
          <w:rFonts w:ascii="Times New Roman" w:hAnsi="Times New Roman" w:cs="Times New Roman"/>
        </w:rPr>
        <w:t>, Republic of Korea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8</w:t>
      </w:r>
      <w:r w:rsidRPr="006D2D73">
        <w:rPr>
          <w:rFonts w:ascii="Times New Roman" w:hAnsi="Times New Roman" w:cs="Times New Roman"/>
        </w:rPr>
        <w:t>Asan Medical Center, University of Ulsan College of Medicine, Seoul, Republic of Korea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vertAlign w:val="superscript"/>
        </w:rPr>
        <w:t>*</w:t>
      </w:r>
      <w:r w:rsidRPr="006D2D73">
        <w:rPr>
          <w:rFonts w:ascii="Times New Roman" w:hAnsi="Times New Roman" w:cs="Times New Roman"/>
        </w:rPr>
        <w:t>gonasago@</w:t>
      </w:r>
      <w:r w:rsidRPr="006D2D73">
        <w:rPr>
          <w:rFonts w:ascii="Times New Roman" w:eastAsia="맑은 고딕" w:hAnsi="Times New Roman" w:cs="Times New Roman" w:hint="eastAsia"/>
        </w:rPr>
        <w:t>khu.ac.kr</w:t>
      </w:r>
      <w:r w:rsidRPr="006D2D73">
        <w:rPr>
          <w:rFonts w:ascii="Times New Roman" w:hAnsi="Times New Roman" w:cs="Times New Roman"/>
        </w:rPr>
        <w:t xml:space="preserve"> </w:t>
      </w:r>
      <w:r w:rsidRPr="006D2D73">
        <w:rPr>
          <w:rFonts w:ascii="Times New Roman" w:hAnsi="Times New Roman" w:cs="Times New Roman"/>
        </w:rPr>
        <w:br/>
      </w:r>
      <w:r w:rsidRPr="006D2D73">
        <w:rPr>
          <w:rFonts w:ascii="Times New Roman" w:hAnsi="Times New Roman" w:cs="Times New Roman"/>
          <w:sz w:val="24"/>
          <w:szCs w:val="24"/>
          <w:lang w:val="x-none"/>
        </w:rPr>
        <w:t>†</w:t>
      </w:r>
      <w:r w:rsidRPr="006D2D73">
        <w:rPr>
          <w:rFonts w:ascii="Times New Roman" w:hAnsi="Times New Roman" w:cs="Times New Roman"/>
        </w:rPr>
        <w:t xml:space="preserve">these authors contributed equally to this work. </w:t>
      </w:r>
    </w:p>
    <w:p w14:paraId="7211FA75" w14:textId="77777777" w:rsidR="006050C4" w:rsidRPr="006D2D73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C24487" w14:textId="77777777" w:rsidR="006050C4" w:rsidRPr="006D2D73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CBC9C8" w14:textId="77777777" w:rsidR="006050C4" w:rsidRPr="006D2D73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608D63A" w14:textId="77777777" w:rsidR="006050C4" w:rsidRPr="006D2D73" w:rsidRDefault="006050C4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0F1702" w14:textId="77777777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27A73" w14:textId="77777777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055A2" w14:textId="77777777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F2091C" w14:textId="77777777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54482B" w14:textId="77777777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618105" w14:textId="77777777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C39D55" w14:textId="2CA531E0" w:rsidR="004C2D61" w:rsidRPr="006D2D73" w:rsidRDefault="002302FD" w:rsidP="002302F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D2D7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B4219" w:rsidRPr="006D2D73">
        <w:rPr>
          <w:rFonts w:ascii="Times New Roman" w:hAnsi="Times New Roman" w:cs="Times New Roman"/>
          <w:sz w:val="24"/>
          <w:szCs w:val="24"/>
        </w:rPr>
        <w:t xml:space="preserve">Table </w:t>
      </w:r>
      <w:r w:rsidR="0025717A" w:rsidRPr="006D2D73">
        <w:rPr>
          <w:rFonts w:ascii="Times New Roman" w:hAnsi="Times New Roman" w:cs="Times New Roman" w:hint="eastAsia"/>
          <w:sz w:val="24"/>
          <w:szCs w:val="24"/>
        </w:rPr>
        <w:t>1</w:t>
      </w:r>
      <w:r w:rsidR="004B4219" w:rsidRPr="006D2D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966D2" w:rsidRPr="006D2D73">
        <w:rPr>
          <w:rFonts w:ascii="Times New Roman" w:hAnsi="Times New Roman" w:cs="Times New Roman"/>
          <w:sz w:val="24"/>
          <w:szCs w:val="24"/>
        </w:rPr>
        <w:t xml:space="preserve"> The age and gender information for each of four trauma center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215"/>
        <w:gridCol w:w="1420"/>
        <w:gridCol w:w="1421"/>
        <w:gridCol w:w="758"/>
        <w:gridCol w:w="880"/>
        <w:gridCol w:w="956"/>
        <w:gridCol w:w="758"/>
        <w:gridCol w:w="880"/>
        <w:gridCol w:w="954"/>
      </w:tblGrid>
      <w:tr w:rsidR="006D2D73" w:rsidRPr="006D2D73" w14:paraId="76767A1B" w14:textId="77777777" w:rsidTr="00A13334">
        <w:tc>
          <w:tcPr>
            <w:tcW w:w="658" w:type="pct"/>
            <w:vMerge w:val="restart"/>
            <w:tcBorders>
              <w:left w:val="nil"/>
            </w:tcBorders>
            <w:vAlign w:val="center"/>
          </w:tcPr>
          <w:p w14:paraId="116B3F1F" w14:textId="70B55D6D" w:rsidR="00162C8E" w:rsidRPr="006D2D73" w:rsidRDefault="00162C8E" w:rsidP="00A1333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Data sources</w:t>
            </w:r>
          </w:p>
        </w:tc>
        <w:tc>
          <w:tcPr>
            <w:tcW w:w="1537" w:type="pct"/>
            <w:gridSpan w:val="2"/>
            <w:tcBorders>
              <w:bottom w:val="single" w:sz="4" w:space="0" w:color="auto"/>
            </w:tcBorders>
            <w:vAlign w:val="center"/>
          </w:tcPr>
          <w:p w14:paraId="628D8D2E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2805" w:type="pct"/>
            <w:gridSpan w:val="6"/>
            <w:tcBorders>
              <w:bottom w:val="single" w:sz="4" w:space="0" w:color="auto"/>
              <w:right w:val="nil"/>
            </w:tcBorders>
            <w:vAlign w:val="center"/>
          </w:tcPr>
          <w:p w14:paraId="6B6E0303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ender</w:t>
            </w:r>
          </w:p>
        </w:tc>
      </w:tr>
      <w:tr w:rsidR="006D2D73" w:rsidRPr="006D2D73" w14:paraId="7759F524" w14:textId="77777777" w:rsidTr="00A13334">
        <w:tc>
          <w:tcPr>
            <w:tcW w:w="658" w:type="pct"/>
            <w:vMerge/>
            <w:tcBorders>
              <w:left w:val="nil"/>
            </w:tcBorders>
            <w:vAlign w:val="center"/>
          </w:tcPr>
          <w:p w14:paraId="3A374CEE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768" w:type="pct"/>
            <w:vMerge w:val="restart"/>
            <w:vAlign w:val="center"/>
          </w:tcPr>
          <w:p w14:paraId="144D83F7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Survived</w:t>
            </w:r>
          </w:p>
        </w:tc>
        <w:tc>
          <w:tcPr>
            <w:tcW w:w="768" w:type="pct"/>
            <w:vMerge w:val="restart"/>
            <w:vAlign w:val="center"/>
          </w:tcPr>
          <w:p w14:paraId="7CCC4643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eceased</w:t>
            </w:r>
          </w:p>
        </w:tc>
        <w:tc>
          <w:tcPr>
            <w:tcW w:w="1403" w:type="pct"/>
            <w:gridSpan w:val="3"/>
            <w:tcBorders>
              <w:bottom w:val="single" w:sz="4" w:space="0" w:color="auto"/>
            </w:tcBorders>
            <w:vAlign w:val="center"/>
          </w:tcPr>
          <w:p w14:paraId="43B066A2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Male</w:t>
            </w:r>
          </w:p>
        </w:tc>
        <w:tc>
          <w:tcPr>
            <w:tcW w:w="1403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615E3D13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Female</w:t>
            </w:r>
          </w:p>
        </w:tc>
      </w:tr>
      <w:tr w:rsidR="006D2D73" w:rsidRPr="006D2D73" w14:paraId="6E07A955" w14:textId="77777777" w:rsidTr="00A13334">
        <w:tc>
          <w:tcPr>
            <w:tcW w:w="658" w:type="pct"/>
            <w:vMerge/>
            <w:tcBorders>
              <w:left w:val="nil"/>
              <w:bottom w:val="dashSmallGap" w:sz="4" w:space="0" w:color="auto"/>
            </w:tcBorders>
            <w:vAlign w:val="center"/>
          </w:tcPr>
          <w:p w14:paraId="511E4DDA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  <w:vMerge/>
            <w:shd w:val="clear" w:color="auto" w:fill="FFFFFF" w:themeFill="background1"/>
            <w:vAlign w:val="center"/>
          </w:tcPr>
          <w:p w14:paraId="54C6D563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pct"/>
            <w:vMerge/>
            <w:shd w:val="clear" w:color="auto" w:fill="FFFFFF" w:themeFill="background1"/>
            <w:vAlign w:val="center"/>
          </w:tcPr>
          <w:p w14:paraId="6AF52987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4715D4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1D5488" w14:textId="6BBD128F" w:rsidR="00162C8E" w:rsidRPr="006D2D73" w:rsidRDefault="00162C8E" w:rsidP="007B77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urviv</w:t>
            </w:r>
            <w:r w:rsidR="007B7765"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ed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40E28A" w14:textId="5AB41FCB" w:rsidR="00162C8E" w:rsidRPr="006D2D73" w:rsidRDefault="002351C4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eceased</w:t>
            </w:r>
          </w:p>
        </w:tc>
        <w:tc>
          <w:tcPr>
            <w:tcW w:w="410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3F88CB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otal</w:t>
            </w:r>
          </w:p>
        </w:tc>
        <w:tc>
          <w:tcPr>
            <w:tcW w:w="476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6FCA95" w14:textId="634EC0F3" w:rsidR="00162C8E" w:rsidRPr="006D2D73" w:rsidRDefault="00162C8E" w:rsidP="007B776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urviv</w:t>
            </w:r>
            <w:r w:rsidR="007B7765"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ed</w:t>
            </w:r>
          </w:p>
        </w:tc>
        <w:tc>
          <w:tcPr>
            <w:tcW w:w="517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BB931E" w14:textId="3F9ADA9F" w:rsidR="00162C8E" w:rsidRPr="006D2D73" w:rsidRDefault="002351C4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eceased</w:t>
            </w:r>
          </w:p>
        </w:tc>
      </w:tr>
      <w:tr w:rsidR="006D2D73" w:rsidRPr="006D2D73" w14:paraId="1933CC32" w14:textId="77777777" w:rsidTr="00A13334">
        <w:tc>
          <w:tcPr>
            <w:tcW w:w="658" w:type="pct"/>
            <w:tcBorders>
              <w:top w:val="single" w:sz="4" w:space="0" w:color="auto"/>
              <w:left w:val="nil"/>
              <w:bottom w:val="dashSmallGap" w:sz="4" w:space="0" w:color="auto"/>
            </w:tcBorders>
            <w:vAlign w:val="center"/>
          </w:tcPr>
          <w:p w14:paraId="36F80E00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A96E28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9.97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17.87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F3BAE4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64.64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6.5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055585D0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,734</w:t>
            </w:r>
          </w:p>
        </w:tc>
        <w:tc>
          <w:tcPr>
            <w:tcW w:w="476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3CFB2CE4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,597</w:t>
            </w:r>
          </w:p>
        </w:tc>
        <w:tc>
          <w:tcPr>
            <w:tcW w:w="517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0AF606BD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7</w:t>
            </w:r>
          </w:p>
        </w:tc>
        <w:tc>
          <w:tcPr>
            <w:tcW w:w="410" w:type="pct"/>
            <w:tcBorders>
              <w:top w:val="single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6D4752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,578</w:t>
            </w:r>
          </w:p>
        </w:tc>
        <w:tc>
          <w:tcPr>
            <w:tcW w:w="476" w:type="pct"/>
            <w:tcBorders>
              <w:top w:val="single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55D347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,538</w:t>
            </w:r>
          </w:p>
        </w:tc>
        <w:tc>
          <w:tcPr>
            <w:tcW w:w="517" w:type="pct"/>
            <w:tcBorders>
              <w:top w:val="single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97375D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0</w:t>
            </w:r>
          </w:p>
        </w:tc>
      </w:tr>
      <w:tr w:rsidR="006D2D73" w:rsidRPr="006D2D73" w14:paraId="659A4B2B" w14:textId="77777777" w:rsidTr="00A13334">
        <w:tc>
          <w:tcPr>
            <w:tcW w:w="658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732D52BB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768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6853B676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59.37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73</w:t>
            </w:r>
          </w:p>
        </w:tc>
        <w:tc>
          <w:tcPr>
            <w:tcW w:w="768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6E8BABE0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59.86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39</w:t>
            </w:r>
          </w:p>
        </w:tc>
        <w:tc>
          <w:tcPr>
            <w:tcW w:w="41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7F4D9680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,737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5E939C84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,440</w:t>
            </w:r>
          </w:p>
        </w:tc>
        <w:tc>
          <w:tcPr>
            <w:tcW w:w="517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5FE86312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97</w:t>
            </w:r>
          </w:p>
        </w:tc>
        <w:tc>
          <w:tcPr>
            <w:tcW w:w="410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2D91B0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,509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3AF935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,368</w:t>
            </w:r>
          </w:p>
        </w:tc>
        <w:tc>
          <w:tcPr>
            <w:tcW w:w="517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775239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1</w:t>
            </w:r>
          </w:p>
        </w:tc>
      </w:tr>
      <w:tr w:rsidR="006D2D73" w:rsidRPr="006D2D73" w14:paraId="1FC3A31E" w14:textId="77777777" w:rsidTr="00A13334">
        <w:tc>
          <w:tcPr>
            <w:tcW w:w="658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6B429134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768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65AB6A1D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59.25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70</w:t>
            </w:r>
          </w:p>
        </w:tc>
        <w:tc>
          <w:tcPr>
            <w:tcW w:w="768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7C12BBB7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0.3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58</w:t>
            </w:r>
          </w:p>
        </w:tc>
        <w:tc>
          <w:tcPr>
            <w:tcW w:w="410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75B84BDF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,226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3A439589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,976</w:t>
            </w:r>
          </w:p>
        </w:tc>
        <w:tc>
          <w:tcPr>
            <w:tcW w:w="517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vAlign w:val="center"/>
          </w:tcPr>
          <w:p w14:paraId="4DCC756C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50</w:t>
            </w:r>
          </w:p>
        </w:tc>
        <w:tc>
          <w:tcPr>
            <w:tcW w:w="410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1831B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,780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CF789B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,666</w:t>
            </w:r>
          </w:p>
        </w:tc>
        <w:tc>
          <w:tcPr>
            <w:tcW w:w="517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5284F6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14</w:t>
            </w:r>
          </w:p>
        </w:tc>
      </w:tr>
      <w:tr w:rsidR="006D2D73" w:rsidRPr="006D2D73" w14:paraId="24918E03" w14:textId="77777777" w:rsidTr="00A13334">
        <w:tc>
          <w:tcPr>
            <w:tcW w:w="658" w:type="pct"/>
            <w:tcBorders>
              <w:top w:val="dashSmallGap" w:sz="4" w:space="0" w:color="auto"/>
              <w:left w:val="nil"/>
            </w:tcBorders>
            <w:vAlign w:val="center"/>
          </w:tcPr>
          <w:p w14:paraId="2F556FE5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76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E272D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59.46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8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768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D1BFE5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0.04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6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10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43BB5FCD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,.037</w:t>
            </w:r>
          </w:p>
        </w:tc>
        <w:tc>
          <w:tcPr>
            <w:tcW w:w="476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06570A61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,855</w:t>
            </w:r>
          </w:p>
        </w:tc>
        <w:tc>
          <w:tcPr>
            <w:tcW w:w="517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5435D99E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2</w:t>
            </w:r>
          </w:p>
        </w:tc>
        <w:tc>
          <w:tcPr>
            <w:tcW w:w="410" w:type="pct"/>
            <w:tcBorders>
              <w:top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EA6CF3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,161</w:t>
            </w:r>
          </w:p>
        </w:tc>
        <w:tc>
          <w:tcPr>
            <w:tcW w:w="476" w:type="pct"/>
            <w:tcBorders>
              <w:top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6264FE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,053</w:t>
            </w:r>
          </w:p>
        </w:tc>
        <w:tc>
          <w:tcPr>
            <w:tcW w:w="517" w:type="pct"/>
            <w:tcBorders>
              <w:top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C93F63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8</w:t>
            </w:r>
          </w:p>
        </w:tc>
      </w:tr>
      <w:tr w:rsidR="006D2D73" w:rsidRPr="006D2D73" w14:paraId="21796398" w14:textId="77777777" w:rsidTr="00A13334">
        <w:tc>
          <w:tcPr>
            <w:tcW w:w="658" w:type="pct"/>
            <w:tcBorders>
              <w:left w:val="nil"/>
              <w:bottom w:val="single" w:sz="4" w:space="0" w:color="auto"/>
            </w:tcBorders>
            <w:vAlign w:val="center"/>
          </w:tcPr>
          <w:p w14:paraId="7F01C2C8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A9E119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7.00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7.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2D40F1" w14:textId="77777777" w:rsidR="00162C8E" w:rsidRPr="006D2D73" w:rsidRDefault="00162C8E" w:rsidP="00A77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64.65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6.42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D21349F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4,734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4DEC6DC9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3,868</w:t>
            </w: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14:paraId="023C9070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66</w:t>
            </w:r>
          </w:p>
        </w:tc>
        <w:tc>
          <w:tcPr>
            <w:tcW w:w="410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687DD90C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,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028</w:t>
            </w:r>
          </w:p>
        </w:tc>
        <w:tc>
          <w:tcPr>
            <w:tcW w:w="476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3EFCA2B0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2,625</w:t>
            </w:r>
          </w:p>
        </w:tc>
        <w:tc>
          <w:tcPr>
            <w:tcW w:w="517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7CFA180B" w14:textId="77777777" w:rsidR="00162C8E" w:rsidRPr="006D2D73" w:rsidRDefault="00162C8E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03</w:t>
            </w:r>
          </w:p>
        </w:tc>
      </w:tr>
    </w:tbl>
    <w:p w14:paraId="202D5DF4" w14:textId="5825EBDB" w:rsidR="004C2D61" w:rsidRPr="006D2D73" w:rsidRDefault="004C2D61" w:rsidP="004C2D61">
      <w:pPr>
        <w:rPr>
          <w:rFonts w:ascii="Times New Roman" w:hAnsi="Times New Roman" w:cs="Times New Roman"/>
          <w:sz w:val="24"/>
          <w:szCs w:val="24"/>
        </w:rPr>
      </w:pPr>
    </w:p>
    <w:p w14:paraId="41D61124" w14:textId="77777777" w:rsidR="00162C8E" w:rsidRPr="006D2D73" w:rsidRDefault="00162C8E" w:rsidP="004C2D61">
      <w:pPr>
        <w:rPr>
          <w:rFonts w:ascii="Times New Roman" w:hAnsi="Times New Roman" w:cs="Times New Roman"/>
          <w:sz w:val="24"/>
          <w:szCs w:val="24"/>
        </w:rPr>
      </w:pPr>
    </w:p>
    <w:p w14:paraId="0536D76C" w14:textId="49FD05DA" w:rsidR="0025717A" w:rsidRPr="006D2D73" w:rsidRDefault="002302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D2D73">
        <w:rPr>
          <w:rFonts w:ascii="Times New Roman" w:hAnsi="Times New Roman" w:cs="Times New Roman"/>
          <w:sz w:val="24"/>
          <w:szCs w:val="24"/>
        </w:rPr>
        <w:br w:type="page"/>
      </w:r>
    </w:p>
    <w:p w14:paraId="0EA60A00" w14:textId="323F85CE" w:rsidR="0025717A" w:rsidRPr="006D2D73" w:rsidRDefault="0025717A" w:rsidP="0025717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D2D7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6D2D73">
        <w:rPr>
          <w:rFonts w:ascii="Times New Roman" w:hAnsi="Times New Roman" w:cs="Times New Roman" w:hint="eastAsia"/>
          <w:sz w:val="24"/>
          <w:szCs w:val="24"/>
        </w:rPr>
        <w:t>2</w:t>
      </w:r>
      <w:r w:rsidRPr="006D2D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2D73">
        <w:rPr>
          <w:rFonts w:ascii="Times New Roman" w:hAnsi="Times New Roman" w:cs="Times New Roman"/>
          <w:sz w:val="24"/>
          <w:szCs w:val="24"/>
        </w:rPr>
        <w:t xml:space="preserve"> </w:t>
      </w:r>
      <w:r w:rsidRPr="006D2D73">
        <w:rPr>
          <w:rFonts w:ascii="Times New Roman" w:hAnsi="Times New Roman" w:cs="Times New Roman" w:hint="eastAsia"/>
          <w:sz w:val="24"/>
          <w:szCs w:val="24"/>
        </w:rPr>
        <w:t>Full list of Region-46</w:t>
      </w:r>
    </w:p>
    <w:p w14:paraId="12DA66A3" w14:textId="77777777" w:rsidR="0025717A" w:rsidRPr="006D2D73" w:rsidRDefault="0025717A" w:rsidP="0025717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D2D73">
        <w:rPr>
          <w:rFonts w:ascii="Times New Roman" w:hAnsi="Times New Roman" w:cs="Times New Roman" w:hint="eastAsia"/>
          <w:sz w:val="24"/>
          <w:szCs w:val="24"/>
        </w:rPr>
        <w:t>The list is with a separated excel file.</w:t>
      </w:r>
    </w:p>
    <w:p w14:paraId="18B5B9CF" w14:textId="2718D4CD" w:rsidR="0025717A" w:rsidRPr="006D2D73" w:rsidRDefault="0025717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D2D73">
        <w:rPr>
          <w:rFonts w:ascii="Times New Roman" w:hAnsi="Times New Roman" w:cs="Times New Roman" w:hint="eastAsia"/>
          <w:sz w:val="24"/>
          <w:szCs w:val="24"/>
        </w:rPr>
        <w:br/>
      </w:r>
    </w:p>
    <w:p w14:paraId="7EA88885" w14:textId="77777777" w:rsidR="0025717A" w:rsidRPr="006D2D73" w:rsidRDefault="0025717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D2D73">
        <w:rPr>
          <w:rFonts w:ascii="Times New Roman" w:hAnsi="Times New Roman" w:cs="Times New Roman"/>
          <w:sz w:val="24"/>
          <w:szCs w:val="24"/>
        </w:rPr>
        <w:br w:type="page"/>
      </w:r>
    </w:p>
    <w:p w14:paraId="03F498CC" w14:textId="71BD20C6" w:rsidR="00A96B1A" w:rsidRPr="006D2D73" w:rsidRDefault="00A96B1A" w:rsidP="00A96B1A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D2D73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6D2D73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6D2D73">
        <w:rPr>
          <w:rFonts w:ascii="Times New Roman" w:hAnsi="Times New Roman" w:cs="Times New Roman"/>
          <w:sz w:val="24"/>
          <w:szCs w:val="24"/>
        </w:rPr>
        <w:t xml:space="preserve">able </w:t>
      </w:r>
      <w:r w:rsidRPr="006D2D73">
        <w:rPr>
          <w:rFonts w:ascii="Times New Roman" w:hAnsi="Times New Roman" w:cs="Times New Roman" w:hint="eastAsia"/>
          <w:sz w:val="24"/>
          <w:szCs w:val="24"/>
        </w:rPr>
        <w:t>3</w:t>
      </w:r>
      <w:r w:rsidRPr="006D2D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2D7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2D73">
        <w:rPr>
          <w:rFonts w:ascii="Times New Roman" w:hAnsi="Times New Roman" w:cs="Times New Roman" w:hint="eastAsia"/>
          <w:sz w:val="24"/>
          <w:szCs w:val="24"/>
        </w:rPr>
        <w:t>Region-46</w:t>
      </w:r>
      <w:r w:rsidRPr="006D2D73">
        <w:rPr>
          <w:rFonts w:ascii="Times New Roman" w:hAnsi="Times New Roman" w:cs="Times New Roman"/>
          <w:sz w:val="24"/>
          <w:szCs w:val="24"/>
        </w:rPr>
        <w:t xml:space="preserve"> feature lists and the number of patients accordingly.</w:t>
      </w:r>
      <w:proofErr w:type="gramEnd"/>
      <w:r w:rsidRPr="006D2D73">
        <w:rPr>
          <w:rFonts w:ascii="Times New Roman" w:hAnsi="Times New Roman" w:cs="Times New Roman"/>
          <w:sz w:val="24"/>
          <w:szCs w:val="24"/>
        </w:rPr>
        <w:t xml:space="preserve"> Each patient may belong to multiple feature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1985"/>
        <w:gridCol w:w="2126"/>
        <w:gridCol w:w="709"/>
        <w:gridCol w:w="1984"/>
        <w:gridCol w:w="1842"/>
      </w:tblGrid>
      <w:tr w:rsidR="006D2D73" w:rsidRPr="006D2D73" w14:paraId="55D764F1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967A3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No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DB5AF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Organ feature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3E489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number of patients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1E72C66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No.</w:t>
            </w:r>
          </w:p>
        </w:tc>
        <w:tc>
          <w:tcPr>
            <w:tcW w:w="1984" w:type="dxa"/>
            <w:vAlign w:val="center"/>
          </w:tcPr>
          <w:p w14:paraId="3432548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Organ feature</w:t>
            </w:r>
          </w:p>
        </w:tc>
        <w:tc>
          <w:tcPr>
            <w:tcW w:w="1842" w:type="dxa"/>
            <w:vAlign w:val="center"/>
          </w:tcPr>
          <w:p w14:paraId="09E29E1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ab"/>
                <w:color w:val="auto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The number of patients</w:t>
            </w:r>
          </w:p>
        </w:tc>
      </w:tr>
      <w:tr w:rsidR="006D2D73" w:rsidRPr="006D2D73" w14:paraId="437DCDCA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485F2C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77EADC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skul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79C58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,019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5B9B8A1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14:paraId="790D30C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bronchus</w:t>
            </w:r>
          </w:p>
        </w:tc>
        <w:tc>
          <w:tcPr>
            <w:tcW w:w="1842" w:type="dxa"/>
            <w:vAlign w:val="center"/>
          </w:tcPr>
          <w:p w14:paraId="0A142FE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</w:p>
        </w:tc>
      </w:tr>
      <w:tr w:rsidR="006D2D73" w:rsidRPr="006D2D73" w14:paraId="58FC4725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4C8C4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AF88F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head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25620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,200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412DEC7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1984" w:type="dxa"/>
            <w:vAlign w:val="center"/>
          </w:tcPr>
          <w:p w14:paraId="19D5C0A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thorax esophagus</w:t>
            </w:r>
          </w:p>
        </w:tc>
        <w:tc>
          <w:tcPr>
            <w:tcW w:w="1842" w:type="dxa"/>
            <w:vAlign w:val="center"/>
          </w:tcPr>
          <w:p w14:paraId="384C0F8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 </w:t>
            </w:r>
          </w:p>
        </w:tc>
      </w:tr>
      <w:tr w:rsidR="006D2D73" w:rsidRPr="006D2D73" w14:paraId="62AE7362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422A8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5B5C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ebrum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FBC3D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599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1F944D6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1984" w:type="dxa"/>
            <w:vAlign w:val="center"/>
          </w:tcPr>
          <w:p w14:paraId="1769EA1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thorax trachea</w:t>
            </w:r>
          </w:p>
        </w:tc>
        <w:tc>
          <w:tcPr>
            <w:tcW w:w="1842" w:type="dxa"/>
            <w:vAlign w:val="center"/>
          </w:tcPr>
          <w:p w14:paraId="554567D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</w:t>
            </w:r>
          </w:p>
        </w:tc>
      </w:tr>
      <w:tr w:rsidR="006D2D73" w:rsidRPr="006D2D73" w14:paraId="152CCBAE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8D583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7EC34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ebrum epidura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16273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107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6CEBAAE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1984" w:type="dxa"/>
            <w:vAlign w:val="center"/>
          </w:tcPr>
          <w:p w14:paraId="2807F05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diaphragm</w:t>
            </w:r>
          </w:p>
        </w:tc>
        <w:tc>
          <w:tcPr>
            <w:tcW w:w="1842" w:type="dxa"/>
            <w:vAlign w:val="center"/>
          </w:tcPr>
          <w:p w14:paraId="539BA59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6 </w:t>
            </w:r>
          </w:p>
        </w:tc>
      </w:tr>
      <w:tr w:rsidR="006D2D73" w:rsidRPr="006D2D73" w14:paraId="40441B60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8E97A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5D639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ebrum subdura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C1B9D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,607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730288B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1984" w:type="dxa"/>
            <w:vAlign w:val="center"/>
          </w:tcPr>
          <w:p w14:paraId="43432BF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abdomen</w:t>
            </w:r>
          </w:p>
        </w:tc>
        <w:tc>
          <w:tcPr>
            <w:tcW w:w="1842" w:type="dxa"/>
            <w:vAlign w:val="center"/>
          </w:tcPr>
          <w:p w14:paraId="02F9B29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428 </w:t>
            </w:r>
          </w:p>
        </w:tc>
      </w:tr>
      <w:tr w:rsidR="006D2D73" w:rsidRPr="006D2D73" w14:paraId="63BE7993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DAFC4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0D2EC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intracerebra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C91D6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103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1978E0D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1984" w:type="dxa"/>
            <w:vAlign w:val="center"/>
          </w:tcPr>
          <w:p w14:paraId="4D56605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liver</w:t>
            </w:r>
          </w:p>
        </w:tc>
        <w:tc>
          <w:tcPr>
            <w:tcW w:w="1842" w:type="dxa"/>
            <w:vAlign w:val="center"/>
          </w:tcPr>
          <w:p w14:paraId="05BAA0F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192 </w:t>
            </w:r>
          </w:p>
        </w:tc>
      </w:tr>
      <w:tr w:rsidR="006D2D73" w:rsidRPr="006D2D73" w14:paraId="171CF41F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4AE5A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59FF8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ebellum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ADBF0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0486649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1984" w:type="dxa"/>
            <w:vAlign w:val="center"/>
          </w:tcPr>
          <w:p w14:paraId="32CD775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kidney</w:t>
            </w:r>
          </w:p>
        </w:tc>
        <w:tc>
          <w:tcPr>
            <w:tcW w:w="1842" w:type="dxa"/>
            <w:vAlign w:val="center"/>
          </w:tcPr>
          <w:p w14:paraId="0F67AB2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2 </w:t>
            </w:r>
          </w:p>
        </w:tc>
      </w:tr>
      <w:tr w:rsidR="006D2D73" w:rsidRPr="006D2D73" w14:paraId="53A7E906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CE08A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2EBBC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ebellum epidura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E64AE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7BD3A38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1984" w:type="dxa"/>
            <w:vAlign w:val="center"/>
          </w:tcPr>
          <w:p w14:paraId="013573B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abdomen vessel</w:t>
            </w:r>
          </w:p>
        </w:tc>
        <w:tc>
          <w:tcPr>
            <w:tcW w:w="1842" w:type="dxa"/>
            <w:vAlign w:val="center"/>
          </w:tcPr>
          <w:p w14:paraId="7AA62A0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58 </w:t>
            </w:r>
          </w:p>
        </w:tc>
      </w:tr>
      <w:tr w:rsidR="006D2D73" w:rsidRPr="006D2D73" w14:paraId="13524CD0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A3685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E5BCC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ebellum subdura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88C1F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4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2786E5B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1984" w:type="dxa"/>
            <w:vAlign w:val="center"/>
          </w:tcPr>
          <w:p w14:paraId="7D26AEE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lumbar spine</w:t>
            </w:r>
          </w:p>
        </w:tc>
        <w:tc>
          <w:tcPr>
            <w:tcW w:w="1842" w:type="dxa"/>
            <w:vAlign w:val="center"/>
          </w:tcPr>
          <w:p w14:paraId="5010106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,256 </w:t>
            </w:r>
          </w:p>
        </w:tc>
      </w:tr>
      <w:tr w:rsidR="006D2D73" w:rsidRPr="006D2D73" w14:paraId="329858EB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5971AC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6AB07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intracerebellar</w:t>
            </w:r>
            <w:proofErr w:type="spellEnd"/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00D56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3807497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  <w:tc>
          <w:tcPr>
            <w:tcW w:w="1984" w:type="dxa"/>
            <w:vAlign w:val="center"/>
          </w:tcPr>
          <w:p w14:paraId="0A999EB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spleen</w:t>
            </w:r>
          </w:p>
        </w:tc>
        <w:tc>
          <w:tcPr>
            <w:tcW w:w="1842" w:type="dxa"/>
            <w:vAlign w:val="center"/>
          </w:tcPr>
          <w:p w14:paraId="426B89F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91 </w:t>
            </w:r>
          </w:p>
        </w:tc>
      </w:tr>
      <w:tr w:rsidR="006D2D73" w:rsidRPr="006D2D73" w14:paraId="0FBBE22E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97EBD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3F60F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neck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78812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50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2FFECA3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  <w:tc>
          <w:tcPr>
            <w:tcW w:w="1984" w:type="dxa"/>
            <w:vAlign w:val="center"/>
          </w:tcPr>
          <w:p w14:paraId="5CA1A50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stomach</w:t>
            </w:r>
          </w:p>
        </w:tc>
        <w:tc>
          <w:tcPr>
            <w:tcW w:w="1842" w:type="dxa"/>
            <w:vAlign w:val="center"/>
          </w:tcPr>
          <w:p w14:paraId="40441A9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6 </w:t>
            </w:r>
          </w:p>
        </w:tc>
      </w:tr>
      <w:tr w:rsidR="006D2D73" w:rsidRPr="006D2D73" w14:paraId="5BACED88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E0A65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5A818C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ervical spine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2889D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,161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033CB68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1984" w:type="dxa"/>
            <w:vAlign w:val="center"/>
          </w:tcPr>
          <w:p w14:paraId="4B322B9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omentum</w:t>
            </w:r>
            <w:proofErr w:type="spellEnd"/>
          </w:p>
        </w:tc>
        <w:tc>
          <w:tcPr>
            <w:tcW w:w="1842" w:type="dxa"/>
            <w:vAlign w:val="center"/>
          </w:tcPr>
          <w:p w14:paraId="5EBEE03A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8 </w:t>
            </w:r>
          </w:p>
        </w:tc>
      </w:tr>
      <w:tr w:rsidR="006D2D73" w:rsidRPr="006D2D73" w14:paraId="4441FDD4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2159C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7E7CF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neck vesse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8DD14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1CA147D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6</w:t>
            </w:r>
          </w:p>
        </w:tc>
        <w:tc>
          <w:tcPr>
            <w:tcW w:w="1984" w:type="dxa"/>
            <w:vAlign w:val="center"/>
          </w:tcPr>
          <w:p w14:paraId="724DB06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duodenum</w:t>
            </w:r>
          </w:p>
        </w:tc>
        <w:tc>
          <w:tcPr>
            <w:tcW w:w="1842" w:type="dxa"/>
            <w:vAlign w:val="center"/>
          </w:tcPr>
          <w:p w14:paraId="29768E6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 </w:t>
            </w:r>
          </w:p>
        </w:tc>
      </w:tr>
      <w:tr w:rsidR="006D2D73" w:rsidRPr="006D2D73" w14:paraId="097EDE57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B383E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D7551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neck esophagus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E7FA9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2486602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1984" w:type="dxa"/>
            <w:vAlign w:val="center"/>
          </w:tcPr>
          <w:p w14:paraId="5222BF0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pancreas</w:t>
            </w:r>
          </w:p>
        </w:tc>
        <w:tc>
          <w:tcPr>
            <w:tcW w:w="1842" w:type="dxa"/>
            <w:vAlign w:val="center"/>
          </w:tcPr>
          <w:p w14:paraId="1A06949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5 </w:t>
            </w:r>
          </w:p>
        </w:tc>
      </w:tr>
      <w:tr w:rsidR="006D2D73" w:rsidRPr="006D2D73" w14:paraId="2FFA94E6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246AA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1C413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neck trachea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FFA05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26B6377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1984" w:type="dxa"/>
            <w:vAlign w:val="center"/>
          </w:tcPr>
          <w:p w14:paraId="377B9E1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colon</w:t>
            </w:r>
          </w:p>
        </w:tc>
        <w:tc>
          <w:tcPr>
            <w:tcW w:w="1842" w:type="dxa"/>
            <w:vAlign w:val="center"/>
          </w:tcPr>
          <w:p w14:paraId="1C6D810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6 </w:t>
            </w:r>
          </w:p>
        </w:tc>
      </w:tr>
      <w:tr w:rsidR="006D2D73" w:rsidRPr="006D2D73" w14:paraId="2FB087E1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2F025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7A763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face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15D9F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,310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5F56FB1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1984" w:type="dxa"/>
            <w:vAlign w:val="center"/>
          </w:tcPr>
          <w:p w14:paraId="26EAB96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small bowel</w:t>
            </w:r>
          </w:p>
        </w:tc>
        <w:tc>
          <w:tcPr>
            <w:tcW w:w="1842" w:type="dxa"/>
            <w:vAlign w:val="center"/>
          </w:tcPr>
          <w:p w14:paraId="15D88D47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55 </w:t>
            </w:r>
          </w:p>
        </w:tc>
      </w:tr>
      <w:tr w:rsidR="006D2D73" w:rsidRPr="006D2D73" w14:paraId="1895A6AE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59873A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A5704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thorax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D1DE3C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,763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5647A0B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1984" w:type="dxa"/>
            <w:vAlign w:val="center"/>
          </w:tcPr>
          <w:p w14:paraId="14ECEB5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mesentery</w:t>
            </w:r>
          </w:p>
        </w:tc>
        <w:tc>
          <w:tcPr>
            <w:tcW w:w="1842" w:type="dxa"/>
            <w:vAlign w:val="center"/>
          </w:tcPr>
          <w:p w14:paraId="600E1DA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47 </w:t>
            </w:r>
          </w:p>
        </w:tc>
      </w:tr>
      <w:tr w:rsidR="006D2D73" w:rsidRPr="006D2D73" w14:paraId="63DE4290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282E76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B491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thoracic spine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81057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933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22BAE8C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1984" w:type="dxa"/>
            <w:vAlign w:val="center"/>
          </w:tcPr>
          <w:p w14:paraId="7781695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</w:p>
        </w:tc>
        <w:tc>
          <w:tcPr>
            <w:tcW w:w="1842" w:type="dxa"/>
            <w:vAlign w:val="center"/>
          </w:tcPr>
          <w:p w14:paraId="3AB243C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3 </w:t>
            </w:r>
          </w:p>
        </w:tc>
      </w:tr>
      <w:tr w:rsidR="006D2D73" w:rsidRPr="006D2D73" w14:paraId="54D4F0D2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AC8D6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B9119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thoracic vessel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E3B22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3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7E36712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1984" w:type="dxa"/>
            <w:vAlign w:val="center"/>
          </w:tcPr>
          <w:p w14:paraId="099F25EF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bladder</w:t>
            </w:r>
          </w:p>
        </w:tc>
        <w:tc>
          <w:tcPr>
            <w:tcW w:w="1842" w:type="dxa"/>
            <w:vAlign w:val="center"/>
          </w:tcPr>
          <w:p w14:paraId="397EE99D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5 </w:t>
            </w:r>
          </w:p>
        </w:tc>
      </w:tr>
      <w:tr w:rsidR="006D2D73" w:rsidRPr="006D2D73" w14:paraId="7B514997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27786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424E7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lung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C95000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,427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7D0ED3F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1984" w:type="dxa"/>
            <w:vAlign w:val="center"/>
          </w:tcPr>
          <w:p w14:paraId="3CE6548A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upper extremity</w:t>
            </w:r>
          </w:p>
        </w:tc>
        <w:tc>
          <w:tcPr>
            <w:tcW w:w="1842" w:type="dxa"/>
            <w:vAlign w:val="center"/>
          </w:tcPr>
          <w:p w14:paraId="6B46199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1,548 </w:t>
            </w:r>
          </w:p>
        </w:tc>
      </w:tr>
      <w:tr w:rsidR="006D2D73" w:rsidRPr="006D2D73" w14:paraId="70D5DD80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81107A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62047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rib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51411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,147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613AC142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1984" w:type="dxa"/>
            <w:vAlign w:val="center"/>
          </w:tcPr>
          <w:p w14:paraId="2614D9C5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pelvis</w:t>
            </w:r>
          </w:p>
        </w:tc>
        <w:tc>
          <w:tcPr>
            <w:tcW w:w="1842" w:type="dxa"/>
            <w:vAlign w:val="center"/>
          </w:tcPr>
          <w:p w14:paraId="08F31769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,527 </w:t>
            </w:r>
          </w:p>
        </w:tc>
      </w:tr>
      <w:tr w:rsidR="006D2D73" w:rsidRPr="006D2D73" w14:paraId="3EEF1612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9F66D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39432A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heart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D25BC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3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5518B47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1984" w:type="dxa"/>
            <w:vAlign w:val="center"/>
          </w:tcPr>
          <w:p w14:paraId="2FD12AA1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lower extremity</w:t>
            </w:r>
          </w:p>
        </w:tc>
        <w:tc>
          <w:tcPr>
            <w:tcW w:w="1842" w:type="dxa"/>
            <w:vAlign w:val="center"/>
          </w:tcPr>
          <w:p w14:paraId="065D28B3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,280 </w:t>
            </w:r>
          </w:p>
        </w:tc>
      </w:tr>
      <w:tr w:rsidR="00A96B1A" w:rsidRPr="006D2D73" w14:paraId="4FB84617" w14:textId="77777777" w:rsidTr="004A5259">
        <w:trPr>
          <w:trHeight w:val="33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2E8F7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42F41E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pericardium</w:t>
            </w:r>
          </w:p>
        </w:tc>
        <w:tc>
          <w:tcPr>
            <w:tcW w:w="2126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9BF09A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 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center"/>
          </w:tcPr>
          <w:p w14:paraId="766A0548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46</w:t>
            </w:r>
          </w:p>
        </w:tc>
        <w:tc>
          <w:tcPr>
            <w:tcW w:w="1984" w:type="dxa"/>
            <w:vAlign w:val="center"/>
          </w:tcPr>
          <w:p w14:paraId="5C5983FB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>external</w:t>
            </w:r>
          </w:p>
        </w:tc>
        <w:tc>
          <w:tcPr>
            <w:tcW w:w="1842" w:type="dxa"/>
            <w:vAlign w:val="center"/>
          </w:tcPr>
          <w:p w14:paraId="71291284" w14:textId="77777777" w:rsidR="00A96B1A" w:rsidRPr="006D2D73" w:rsidRDefault="00A96B1A" w:rsidP="004A52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D2D7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12 </w:t>
            </w:r>
          </w:p>
        </w:tc>
      </w:tr>
    </w:tbl>
    <w:p w14:paraId="6B65CF06" w14:textId="77777777" w:rsidR="00A96B1A" w:rsidRPr="006D2D73" w:rsidRDefault="00A96B1A" w:rsidP="00A96B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929F43" w14:textId="77777777" w:rsidR="00A96B1A" w:rsidRPr="006D2D73" w:rsidRDefault="00A96B1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D2D73">
        <w:rPr>
          <w:rFonts w:ascii="Times New Roman" w:hAnsi="Times New Roman" w:cs="Times New Roman"/>
          <w:sz w:val="24"/>
          <w:szCs w:val="24"/>
        </w:rPr>
        <w:br w:type="page"/>
      </w:r>
    </w:p>
    <w:p w14:paraId="07536919" w14:textId="4C7C0EF2" w:rsidR="00A96B1A" w:rsidRPr="006D2D73" w:rsidRDefault="00A96B1A" w:rsidP="00A96B1A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D2D73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6D2D73"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6D2D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2D73">
        <w:rPr>
          <w:rFonts w:ascii="Times New Roman" w:hAnsi="Times New Roman" w:cs="Times New Roman"/>
          <w:sz w:val="24"/>
          <w:szCs w:val="24"/>
        </w:rPr>
        <w:t xml:space="preserve"> Comparison of cross-validation evaluation metrics (mean ± standard deviation)</w:t>
      </w:r>
    </w:p>
    <w:tbl>
      <w:tblPr>
        <w:tblStyle w:val="aa"/>
        <w:tblW w:w="5000" w:type="pct"/>
        <w:jc w:val="center"/>
        <w:tblLook w:val="04A0" w:firstRow="1" w:lastRow="0" w:firstColumn="1" w:lastColumn="0" w:noHBand="0" w:noVBand="1"/>
      </w:tblPr>
      <w:tblGrid>
        <w:gridCol w:w="1631"/>
        <w:gridCol w:w="1677"/>
        <w:gridCol w:w="1676"/>
        <w:gridCol w:w="1702"/>
        <w:gridCol w:w="2556"/>
      </w:tblGrid>
      <w:tr w:rsidR="006D2D73" w:rsidRPr="006D2D73" w14:paraId="7E8FBC2C" w14:textId="77777777" w:rsidTr="004A5259">
        <w:trPr>
          <w:trHeight w:val="324"/>
          <w:jc w:val="center"/>
        </w:trPr>
        <w:tc>
          <w:tcPr>
            <w:tcW w:w="882" w:type="pct"/>
            <w:vMerge w:val="restart"/>
            <w:tcBorders>
              <w:left w:val="nil"/>
            </w:tcBorders>
            <w:vAlign w:val="center"/>
          </w:tcPr>
          <w:p w14:paraId="25F3AB6A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4118" w:type="pct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1003D85A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ross-validation results</w:t>
            </w:r>
          </w:p>
        </w:tc>
      </w:tr>
      <w:tr w:rsidR="006D2D73" w:rsidRPr="006D2D73" w14:paraId="17EBC55B" w14:textId="77777777" w:rsidTr="004A5259">
        <w:trPr>
          <w:trHeight w:val="324"/>
          <w:jc w:val="center"/>
        </w:trPr>
        <w:tc>
          <w:tcPr>
            <w:tcW w:w="88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B32EF20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1C0C844E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ensitivity (%)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273C6A8C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pecificity (%)</w:t>
            </w:r>
          </w:p>
        </w:tc>
        <w:tc>
          <w:tcPr>
            <w:tcW w:w="921" w:type="pct"/>
            <w:tcBorders>
              <w:bottom w:val="single" w:sz="4" w:space="0" w:color="auto"/>
              <w:right w:val="nil"/>
            </w:tcBorders>
            <w:vAlign w:val="center"/>
          </w:tcPr>
          <w:p w14:paraId="53D037E7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ccuracy (%)</w:t>
            </w:r>
          </w:p>
        </w:tc>
        <w:tc>
          <w:tcPr>
            <w:tcW w:w="1383" w:type="pct"/>
            <w:tcBorders>
              <w:bottom w:val="single" w:sz="4" w:space="0" w:color="auto"/>
              <w:right w:val="nil"/>
            </w:tcBorders>
            <w:vAlign w:val="center"/>
          </w:tcPr>
          <w:p w14:paraId="75FD77D9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Balanced Accuracy (%)</w:t>
            </w:r>
          </w:p>
        </w:tc>
      </w:tr>
      <w:tr w:rsidR="006D2D73" w:rsidRPr="006D2D73" w14:paraId="214E6418" w14:textId="77777777" w:rsidTr="004A5259">
        <w:trPr>
          <w:jc w:val="center"/>
        </w:trPr>
        <w:tc>
          <w:tcPr>
            <w:tcW w:w="882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4AFF01C2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NN(AIS)</w:t>
            </w:r>
          </w:p>
        </w:tc>
        <w:tc>
          <w:tcPr>
            <w:tcW w:w="907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3F3572E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74.18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0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4</w:t>
            </w:r>
          </w:p>
        </w:tc>
        <w:tc>
          <w:tcPr>
            <w:tcW w:w="907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64422D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87.11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6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64B703F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86.67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10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1383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71DE7B3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8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 xml:space="preserve">0.64 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 xml:space="preserve"> 1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46</w:t>
            </w:r>
          </w:p>
        </w:tc>
      </w:tr>
      <w:tr w:rsidR="006D2D73" w:rsidRPr="006D2D73" w14:paraId="4B7DFC16" w14:textId="77777777" w:rsidTr="004A5259">
        <w:trPr>
          <w:jc w:val="center"/>
        </w:trPr>
        <w:tc>
          <w:tcPr>
            <w:tcW w:w="882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5762AAAF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NN(Region-6)</w:t>
            </w:r>
          </w:p>
        </w:tc>
        <w:tc>
          <w:tcPr>
            <w:tcW w:w="907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F3ADDBA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3.95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.24</w:t>
            </w:r>
          </w:p>
        </w:tc>
        <w:tc>
          <w:tcPr>
            <w:tcW w:w="907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05926D4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2.98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4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5</w:t>
            </w:r>
          </w:p>
        </w:tc>
        <w:tc>
          <w:tcPr>
            <w:tcW w:w="921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733490A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2.73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4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383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585DD0D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8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 xml:space="preserve">3.32 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1.07</w:t>
            </w:r>
          </w:p>
        </w:tc>
      </w:tr>
      <w:tr w:rsidR="00A96B1A" w:rsidRPr="006D2D73" w14:paraId="78EBCEA9" w14:textId="77777777" w:rsidTr="004A5259">
        <w:trPr>
          <w:jc w:val="center"/>
        </w:trPr>
        <w:tc>
          <w:tcPr>
            <w:tcW w:w="882" w:type="pct"/>
            <w:tcBorders>
              <w:top w:val="dashSmallGap" w:sz="4" w:space="0" w:color="auto"/>
              <w:left w:val="nil"/>
              <w:bottom w:val="single" w:sz="4" w:space="0" w:color="000000"/>
            </w:tcBorders>
            <w:vAlign w:val="center"/>
          </w:tcPr>
          <w:p w14:paraId="3B3CB2F5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NN(Region-46)</w:t>
            </w:r>
          </w:p>
        </w:tc>
        <w:tc>
          <w:tcPr>
            <w:tcW w:w="907" w:type="pct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22AA281D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3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.38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.83</w:t>
            </w:r>
          </w:p>
        </w:tc>
        <w:tc>
          <w:tcPr>
            <w:tcW w:w="907" w:type="pct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74D1A278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84.99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.54</w:t>
            </w:r>
          </w:p>
        </w:tc>
        <w:tc>
          <w:tcPr>
            <w:tcW w:w="921" w:type="pct"/>
            <w:tcBorders>
              <w:top w:val="dashSmallGap" w:sz="4" w:space="0" w:color="auto"/>
              <w:bottom w:val="single" w:sz="4" w:space="0" w:color="000000"/>
              <w:right w:val="nil"/>
            </w:tcBorders>
            <w:vAlign w:val="center"/>
          </w:tcPr>
          <w:p w14:paraId="2952CFCE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84.99 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5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.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383" w:type="pct"/>
            <w:tcBorders>
              <w:top w:val="dashSmallGap" w:sz="4" w:space="0" w:color="auto"/>
              <w:bottom w:val="single" w:sz="4" w:space="0" w:color="000000"/>
              <w:right w:val="nil"/>
            </w:tcBorders>
            <w:vAlign w:val="center"/>
          </w:tcPr>
          <w:p w14:paraId="68FACF33" w14:textId="77777777" w:rsidR="00A96B1A" w:rsidRPr="006D2D73" w:rsidRDefault="00A96B1A" w:rsidP="004A5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8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 xml:space="preserve">4.61 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±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 xml:space="preserve"> 1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.2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</w:t>
            </w:r>
          </w:p>
        </w:tc>
      </w:tr>
    </w:tbl>
    <w:p w14:paraId="09642242" w14:textId="77777777" w:rsidR="00A96B1A" w:rsidRPr="006D2D73" w:rsidRDefault="00A96B1A" w:rsidP="00A96B1A">
      <w:pPr>
        <w:spacing w:line="276" w:lineRule="auto"/>
        <w:rPr>
          <w:rFonts w:ascii="Times New Roman" w:hAnsi="Times New Roman" w:cs="Times New Roman"/>
        </w:rPr>
      </w:pPr>
    </w:p>
    <w:p w14:paraId="5C40ECB0" w14:textId="40FDCC73" w:rsidR="00A96B1A" w:rsidRPr="006D2D73" w:rsidRDefault="00A96B1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D2D73">
        <w:rPr>
          <w:rFonts w:ascii="Times New Roman" w:hAnsi="Times New Roman" w:cs="Times New Roman"/>
          <w:sz w:val="24"/>
          <w:szCs w:val="24"/>
        </w:rPr>
        <w:br w:type="page"/>
      </w:r>
    </w:p>
    <w:p w14:paraId="567CCB72" w14:textId="46F8E384" w:rsidR="00267C8F" w:rsidRPr="006D2D73" w:rsidRDefault="002302FD" w:rsidP="002302FD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D2D7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66917" w:rsidRPr="006D2D73">
        <w:rPr>
          <w:rFonts w:ascii="Times New Roman" w:hAnsi="Times New Roman" w:cs="Times New Roman"/>
          <w:sz w:val="24"/>
          <w:szCs w:val="24"/>
        </w:rPr>
        <w:t xml:space="preserve">Table </w:t>
      </w:r>
      <w:r w:rsidR="00A96B1A" w:rsidRPr="006D2D73">
        <w:rPr>
          <w:rFonts w:ascii="Times New Roman" w:hAnsi="Times New Roman" w:cs="Times New Roman" w:hint="eastAsia"/>
          <w:sz w:val="24"/>
          <w:szCs w:val="24"/>
        </w:rPr>
        <w:t>5</w:t>
      </w:r>
      <w:r w:rsidR="00267C8F" w:rsidRPr="006D2D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F2603" w:rsidRPr="006D2D73">
        <w:rPr>
          <w:rFonts w:ascii="Times New Roman" w:hAnsi="Times New Roman" w:cs="Times New Roman"/>
          <w:sz w:val="24"/>
          <w:szCs w:val="24"/>
        </w:rPr>
        <w:t xml:space="preserve"> Testing data result comparison with LR, RF, SVM and DNN, each of which has the input features of AIS, Region-6 or Region-46</w:t>
      </w:r>
      <w:r w:rsidR="00DF2603" w:rsidRPr="006D2D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2D73">
        <w:rPr>
          <w:rFonts w:ascii="Times New Roman" w:hAnsi="Times New Roman" w:cs="Times New Roman"/>
          <w:sz w:val="24"/>
          <w:szCs w:val="24"/>
        </w:rPr>
        <w:t>according to each of four trauma centers</w:t>
      </w:r>
    </w:p>
    <w:tbl>
      <w:tblPr>
        <w:tblStyle w:val="aa"/>
        <w:tblW w:w="5023" w:type="pct"/>
        <w:tblLook w:val="04A0" w:firstRow="1" w:lastRow="0" w:firstColumn="1" w:lastColumn="0" w:noHBand="0" w:noVBand="1"/>
      </w:tblPr>
      <w:tblGrid>
        <w:gridCol w:w="1423"/>
        <w:gridCol w:w="947"/>
        <w:gridCol w:w="709"/>
        <w:gridCol w:w="609"/>
        <w:gridCol w:w="650"/>
        <w:gridCol w:w="620"/>
        <w:gridCol w:w="1057"/>
        <w:gridCol w:w="1066"/>
        <w:gridCol w:w="1027"/>
        <w:gridCol w:w="1177"/>
      </w:tblGrid>
      <w:tr w:rsidR="006D2D73" w:rsidRPr="006D2D73" w14:paraId="1509ED23" w14:textId="77777777" w:rsidTr="00A77D26">
        <w:tc>
          <w:tcPr>
            <w:tcW w:w="766" w:type="pct"/>
            <w:tcBorders>
              <w:left w:val="nil"/>
              <w:bottom w:val="single" w:sz="4" w:space="0" w:color="000000"/>
            </w:tcBorders>
            <w:vAlign w:val="center"/>
          </w:tcPr>
          <w:p w14:paraId="1B0035D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Model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721DFFC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Data sources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03EA2F2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N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4A1F343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P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2A24294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FN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84F90A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P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2F6E5CE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ensitivity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37EE966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pecificity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570DE09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ccuracy</w:t>
            </w:r>
          </w:p>
        </w:tc>
        <w:tc>
          <w:tcPr>
            <w:tcW w:w="634" w:type="pct"/>
            <w:tcBorders>
              <w:bottom w:val="single" w:sz="4" w:space="0" w:color="auto"/>
              <w:right w:val="nil"/>
            </w:tcBorders>
            <w:vAlign w:val="center"/>
          </w:tcPr>
          <w:p w14:paraId="4A6EBB0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Balanced Accuracy</w:t>
            </w:r>
          </w:p>
        </w:tc>
      </w:tr>
      <w:tr w:rsidR="006D2D73" w:rsidRPr="006D2D73" w14:paraId="0FE7C218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38DB1947" w14:textId="25D5A2A0" w:rsidR="0039465D" w:rsidRPr="006D2D73" w:rsidRDefault="00DF2603" w:rsidP="00DF260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LR(AIS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65902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5846C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79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A0A1A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67521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C46FC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2010D1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222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D5F34F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177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87FE83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095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DFD0CF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99</w:t>
            </w:r>
          </w:p>
        </w:tc>
      </w:tr>
      <w:tr w:rsidR="006D2D73" w:rsidRPr="006D2D73" w14:paraId="26071B84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90DBC1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EF52F4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243CE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08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40DF3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BFA8B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B7E0E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73CAE4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818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F6ACE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36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536B2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76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A42F6E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27</w:t>
            </w:r>
          </w:p>
        </w:tc>
      </w:tr>
      <w:tr w:rsidR="006D2D73" w:rsidRPr="006D2D73" w14:paraId="3B5D86F2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79B76CB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CD3B46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0BCA52A" w14:textId="28F04D29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="00880C1C"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2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0191C9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2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E6BA38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6C57F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017873B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1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FC993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6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98E830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79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B44D9A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48</w:t>
            </w:r>
          </w:p>
        </w:tc>
      </w:tr>
      <w:tr w:rsidR="006D2D73" w:rsidRPr="006D2D73" w14:paraId="61CD6E02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0E0ED81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A85C77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41445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0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E8AFD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4AE1E2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6C7723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0C76979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24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A1E78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99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3CDD7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935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C08345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16</w:t>
            </w:r>
          </w:p>
        </w:tc>
      </w:tr>
      <w:tr w:rsidR="006D2D73" w:rsidRPr="006D2D73" w14:paraId="1E39FC35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10232B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921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D775B" w14:textId="25CCE76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="00880C1C"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0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8CE8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44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7DD4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894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95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41238A3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7480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5D1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77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2E20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72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B6CF4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25</w:t>
            </w:r>
          </w:p>
        </w:tc>
      </w:tr>
      <w:tr w:rsidR="006D2D73" w:rsidRPr="006D2D73" w14:paraId="64EE6D23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318D3FF1" w14:textId="47C9D650" w:rsidR="0039465D" w:rsidRPr="006D2D73" w:rsidRDefault="00DF2603" w:rsidP="00DF260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RF(AIS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DACD5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04D68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0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A5E06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9F1C5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0F540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71683C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778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5C9516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9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45223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8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223EF94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884</w:t>
            </w:r>
          </w:p>
        </w:tc>
      </w:tr>
      <w:tr w:rsidR="006D2D73" w:rsidRPr="006D2D73" w14:paraId="0A78FEC7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9DDCF1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5DF34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4BC44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49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DB6134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2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D0DDD0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E496A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7755BE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36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53FD8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616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D31A52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702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49A31E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626</w:t>
            </w:r>
          </w:p>
        </w:tc>
      </w:tr>
      <w:tr w:rsidR="006D2D73" w:rsidRPr="006D2D73" w14:paraId="434102A2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5ED2D0F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A66D5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BC8602" w14:textId="40D61529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="00880C1C"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8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6DBC7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81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E2F9F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9D4EE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9E9C93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1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8D92B3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4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E5B5D2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57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3210A2C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75</w:t>
            </w:r>
          </w:p>
        </w:tc>
      </w:tr>
      <w:tr w:rsidR="006D2D73" w:rsidRPr="006D2D73" w14:paraId="783547C5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00EDAF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4F4097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1B966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58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6609D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3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956DA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9D729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0541140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76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A9DAA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385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B364CE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413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3D30122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830</w:t>
            </w:r>
          </w:p>
        </w:tc>
      </w:tr>
      <w:tr w:rsidR="006D2D73" w:rsidRPr="006D2D73" w14:paraId="38C2A224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F0F361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155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0758" w14:textId="6FF6AF51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</w:t>
            </w:r>
            <w:r w:rsidR="00880C1C"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72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9994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92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B131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07D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4E6EA7E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425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B6EB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7454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D4E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748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EF19E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7940</w:t>
            </w:r>
          </w:p>
        </w:tc>
      </w:tr>
      <w:tr w:rsidR="006D2D73" w:rsidRPr="006D2D73" w14:paraId="0A269E13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1DD32163" w14:textId="2AA66674" w:rsidR="0039465D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SVM(AIS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B4926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5625A0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5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24B71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91445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F702D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235A28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33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EA9623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47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328FEB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38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6C18C0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40</w:t>
            </w:r>
          </w:p>
        </w:tc>
      </w:tr>
      <w:tr w:rsidR="006D2D73" w:rsidRPr="006D2D73" w14:paraId="35FF67BF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068B001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8F4D3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932A0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77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1C0149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0E32B6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0568B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88DDFF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55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5D69B4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2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10506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22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DEA710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38</w:t>
            </w:r>
          </w:p>
        </w:tc>
      </w:tr>
      <w:tr w:rsidR="006D2D73" w:rsidRPr="006D2D73" w14:paraId="37806128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23BDF6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DF75F0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051769" w14:textId="44DFCCE4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="00880C1C"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5FF3D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81A004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88A869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559B83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444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FD687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38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D9D0CC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64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CFED6B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941</w:t>
            </w:r>
          </w:p>
        </w:tc>
      </w:tr>
      <w:tr w:rsidR="006D2D73" w:rsidRPr="006D2D73" w14:paraId="5FBCD01C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531C0F3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80F9C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FB8C6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5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9472DE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0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AB8DDD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1247D8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FF0120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86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F1B2E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29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E6804B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02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78A4D1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07</w:t>
            </w:r>
          </w:p>
        </w:tc>
      </w:tr>
      <w:tr w:rsidR="006D2D73" w:rsidRPr="006D2D73" w14:paraId="1FE6D3CC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6988B11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AC6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7D82" w14:textId="65B0A611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="00880C1C"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3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7A8A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61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48D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0087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6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04429FF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4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EB60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09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A78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1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18BBB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28</w:t>
            </w:r>
          </w:p>
        </w:tc>
      </w:tr>
      <w:tr w:rsidR="006D2D73" w:rsidRPr="006D2D73" w14:paraId="247BC3E1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7557EAEF" w14:textId="33CD6149" w:rsidR="0039465D" w:rsidRPr="006D2D73" w:rsidRDefault="00DF2603" w:rsidP="00DF260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NN(AIS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DCCB0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64F30D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8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0CD261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3A4D0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AA63E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FC87F7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778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9D0036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274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1F5F5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21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A9A174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26</w:t>
            </w:r>
          </w:p>
        </w:tc>
      </w:tr>
      <w:tr w:rsidR="006D2D73" w:rsidRPr="006D2D73" w14:paraId="69D3ABC0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B16545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2AEAA5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CA3E9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15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D04FB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6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09015E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A4E548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AFCD4F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818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840C4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08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D90C1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44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5B19CA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63</w:t>
            </w:r>
          </w:p>
        </w:tc>
      </w:tr>
      <w:tr w:rsidR="006D2D73" w:rsidRPr="006D2D73" w14:paraId="023813D4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7870D2F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5A555A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892ED7" w14:textId="58C42430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="00880C1C"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29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D6E37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5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E0514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9AC19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200E17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33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6D693E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01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0F5FB69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993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7BABED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72</w:t>
            </w:r>
          </w:p>
        </w:tc>
      </w:tr>
      <w:tr w:rsidR="006D2D73" w:rsidRPr="006D2D73" w14:paraId="4FEF7ACF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C5D57B3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FA43E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0B9F2E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0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E66C4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8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5D474A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28AE4A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571F1C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897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54E104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012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49371C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946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1D41326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54</w:t>
            </w:r>
          </w:p>
        </w:tc>
      </w:tr>
      <w:tr w:rsidR="006D2D73" w:rsidRPr="006D2D73" w14:paraId="6140DC26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1474785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F7782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886ED" w14:textId="77AD2BB6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="00880C1C"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3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CFDA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41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C08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1B31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02222090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7402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7EE3B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852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B36EF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80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C75627" w14:textId="77777777" w:rsidR="0039465D" w:rsidRPr="006D2D73" w:rsidRDefault="0039465D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27</w:t>
            </w:r>
          </w:p>
        </w:tc>
      </w:tr>
      <w:tr w:rsidR="006D2D73" w:rsidRPr="006D2D73" w14:paraId="1B45DFDB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104A90AC" w14:textId="700D9617" w:rsidR="00DF2603" w:rsidRPr="006D2D73" w:rsidRDefault="00DF2603" w:rsidP="00DF260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LR(Region-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9CDB6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79A75E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59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AA1D8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3C5CC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EC0EF5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5AAA2E9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CA8F8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92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EF20A9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0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68DDC3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91</w:t>
            </w:r>
          </w:p>
        </w:tc>
      </w:tr>
      <w:tr w:rsidR="006D2D73" w:rsidRPr="006D2D73" w14:paraId="657EC84D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62A99F0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0470B3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086FD5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97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B31A0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FA435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5F5BD9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F78108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045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1F7C8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24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EF97E1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78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4672EE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85</w:t>
            </w:r>
          </w:p>
        </w:tc>
      </w:tr>
      <w:tr w:rsidR="006D2D73" w:rsidRPr="006D2D73" w14:paraId="19671ED0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BD72C4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8C9A43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AE7DD9" w14:textId="4972E2FF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0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1E9E7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8B1EA4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75CF0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5E95327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167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CBCD12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04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B160B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2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39D7731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36</w:t>
            </w:r>
          </w:p>
        </w:tc>
      </w:tr>
      <w:tr w:rsidR="006D2D73" w:rsidRPr="006D2D73" w14:paraId="2A94D8AE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415C2C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1DEA62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59A3B0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4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D67EC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8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CAD4A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4D49F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4F1B31C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86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5200E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39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1F974B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15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9FE447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63</w:t>
            </w:r>
          </w:p>
        </w:tc>
      </w:tr>
      <w:tr w:rsidR="006D2D73" w:rsidRPr="006D2D73" w14:paraId="319CE664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B494A1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BA3F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9472" w14:textId="577B3078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5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493D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59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2C7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BF7B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2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4EAB3EE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031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4E2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83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396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7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9E512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07</w:t>
            </w:r>
          </w:p>
        </w:tc>
      </w:tr>
      <w:tr w:rsidR="006D2D73" w:rsidRPr="006D2D73" w14:paraId="3D6D10B0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6B3F6943" w14:textId="114F4261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RF(Region-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B619F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104E6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5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79C047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763C3D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95CBF9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62EA4F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7BC93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38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5E3E86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4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3357769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63</w:t>
            </w:r>
          </w:p>
        </w:tc>
      </w:tr>
      <w:tr w:rsidR="006D2D73" w:rsidRPr="006D2D73" w14:paraId="624A2C63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1C26129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A519B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7D7F43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85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C0DC7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6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D7809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56C671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ABBA61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727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E0685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02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0EFE0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9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935715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865</w:t>
            </w:r>
          </w:p>
        </w:tc>
      </w:tr>
      <w:tr w:rsidR="006D2D73" w:rsidRPr="006D2D73" w14:paraId="61A607A4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5295AFA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7F68E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E8A00A" w14:textId="2BFF51A6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5080F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705BB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7A9EF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4730773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1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5B4A6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58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E4168A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57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E59448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35</w:t>
            </w:r>
          </w:p>
        </w:tc>
      </w:tr>
      <w:tr w:rsidR="006D2D73" w:rsidRPr="006D2D73" w14:paraId="4C803CC3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980054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F585C4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D9BD1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59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3790A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2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DB4BE7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FBC1C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A46EF3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86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E54536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19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11176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89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6EBC651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52</w:t>
            </w:r>
          </w:p>
        </w:tc>
      </w:tr>
      <w:tr w:rsidR="006D2D73" w:rsidRPr="006D2D73" w14:paraId="5D5C9B89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6EA7F14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6AD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16E87" w14:textId="7CEC0FEA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9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F70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55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6940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A554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00E6FC4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10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92E6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468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BE0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45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54DAD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89</w:t>
            </w:r>
          </w:p>
        </w:tc>
      </w:tr>
      <w:tr w:rsidR="006D2D73" w:rsidRPr="006D2D73" w14:paraId="3E37C94F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44C7B567" w14:textId="5942CCA2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SVM(Region-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871A1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5FFDC5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54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B59B9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92019A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85BF7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90E115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33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BD095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71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E1CC98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6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16C990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52</w:t>
            </w:r>
          </w:p>
        </w:tc>
      </w:tr>
      <w:tr w:rsidR="006D2D73" w:rsidRPr="006D2D73" w14:paraId="5D4B28CE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7D32A9C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A8009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2AD3C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80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0A707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1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89B83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66DAD5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89EB5E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82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B4F83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51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8A44B8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6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1F1335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66</w:t>
            </w:r>
          </w:p>
        </w:tc>
      </w:tr>
      <w:tr w:rsidR="006D2D73" w:rsidRPr="006D2D73" w14:paraId="06B749E7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7695A6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BCF22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EA2EE34" w14:textId="072B7035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991C8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21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E8468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E5861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8555E1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E088F3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8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96B4DE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93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497983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34</w:t>
            </w:r>
          </w:p>
        </w:tc>
      </w:tr>
      <w:tr w:rsidR="006D2D73" w:rsidRPr="006D2D73" w14:paraId="2ED18940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09AE72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A3956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A71AA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32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4B780F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9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EDC6CC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947278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59C52AD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24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09FD3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15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43B87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85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F0786F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728</w:t>
            </w:r>
          </w:p>
        </w:tc>
      </w:tr>
      <w:tr w:rsidR="006D2D73" w:rsidRPr="006D2D73" w14:paraId="773D6990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78B15B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D19E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4F2A" w14:textId="287C5FD2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0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EA8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64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6290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04E7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60DF77D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89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60F1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46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D828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4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045BA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18</w:t>
            </w:r>
          </w:p>
        </w:tc>
      </w:tr>
      <w:tr w:rsidR="006D2D73" w:rsidRPr="006D2D73" w14:paraId="4CC1A3D8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0A07AD3B" w14:textId="1501DD82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NN(Region-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8D63E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23EB35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7203D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09372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959EE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DFE8FB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DC310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89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50BED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94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7B52E6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39</w:t>
            </w:r>
          </w:p>
        </w:tc>
      </w:tr>
      <w:tr w:rsidR="006D2D73" w:rsidRPr="006D2D73" w14:paraId="1B2986EF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BB7766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470F1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91A908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79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26E36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2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DEEE34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90D96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FF1255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55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133AF8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41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E1142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41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3CDD9C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48</w:t>
            </w:r>
          </w:p>
        </w:tc>
      </w:tr>
      <w:tr w:rsidR="006D2D73" w:rsidRPr="006D2D73" w14:paraId="338A3DCD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232A432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5F488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D6EF5BC" w14:textId="4674C8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D5DCB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B81A49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93E03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0F0E648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167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6330C6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31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70575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5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3D4533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99</w:t>
            </w:r>
          </w:p>
        </w:tc>
      </w:tr>
      <w:tr w:rsidR="006D2D73" w:rsidRPr="006D2D73" w14:paraId="6CF326C1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5971B80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AAD436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4007B7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36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8E9B5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5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E946A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E48081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C6AA7E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3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2B925E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6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F11EC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5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437D50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96</w:t>
            </w:r>
          </w:p>
        </w:tc>
      </w:tr>
      <w:tr w:rsidR="006D2D73" w:rsidRPr="006D2D73" w14:paraId="3B945159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722BE7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0A02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2334" w14:textId="093B5A85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28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361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62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BE78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DFC9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2FEFD87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425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01C2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98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4021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0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E11FF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62</w:t>
            </w:r>
          </w:p>
        </w:tc>
      </w:tr>
      <w:tr w:rsidR="006D2D73" w:rsidRPr="006D2D73" w14:paraId="2DC69BC7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44019E85" w14:textId="44A41B29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LR(Region-4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D2B305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E9E27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2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3A1511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EB1784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95F7B0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F00A45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ACCEA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65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E7FE59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7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B98537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27</w:t>
            </w:r>
          </w:p>
        </w:tc>
      </w:tr>
      <w:tr w:rsidR="006D2D73" w:rsidRPr="006D2D73" w14:paraId="5A37075D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752E6D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6E1C1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537BC3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16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3BCC5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5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F1A1D7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E9102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031CC12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500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2A654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18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27C67E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83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9AA02B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09</w:t>
            </w:r>
          </w:p>
        </w:tc>
      </w:tr>
      <w:tr w:rsidR="006D2D73" w:rsidRPr="006D2D73" w14:paraId="2CCE3107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0C224F4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4938F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31BC043" w14:textId="450C5943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AABA45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5CC0A1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AD3EC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44E00E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167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F8588F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85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0E5416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0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460AF10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76</w:t>
            </w:r>
          </w:p>
        </w:tc>
      </w:tr>
      <w:tr w:rsidR="006D2D73" w:rsidRPr="006D2D73" w14:paraId="03947357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7D3BA0F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39A681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597FDB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60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ED3AB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1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1F21AC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FFB1DA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FACD70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24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4C1CEB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3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24B5C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489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D5E3E9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886</w:t>
            </w:r>
          </w:p>
        </w:tc>
      </w:tr>
      <w:tr w:rsidR="006D2D73" w:rsidRPr="006D2D73" w14:paraId="0F481539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7119787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5F5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9A563" w14:textId="05C93AFB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888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54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7A6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E00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3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51E7CDE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10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E55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520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16E0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50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B6EA5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15</w:t>
            </w:r>
          </w:p>
        </w:tc>
      </w:tr>
      <w:tr w:rsidR="006D2D73" w:rsidRPr="006D2D73" w14:paraId="36CF8310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5B62DF7B" w14:textId="4A5A66C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RF(Region-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B245F3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66235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266906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BEAA6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49C8D0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44DB54A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D4B885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41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5B9A31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47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DB228A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15</w:t>
            </w:r>
          </w:p>
        </w:tc>
      </w:tr>
      <w:tr w:rsidR="006D2D73" w:rsidRPr="006D2D73" w14:paraId="0F1FBD93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51E3CD5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B4A266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AF168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77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6010BB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4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12B6C4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E5E93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44309B6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727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C68FA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2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815C8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12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8C7414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824</w:t>
            </w:r>
          </w:p>
        </w:tc>
      </w:tr>
      <w:tr w:rsidR="006D2D73" w:rsidRPr="006D2D73" w14:paraId="0E036C05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FB86B3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F633B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02B9ED2" w14:textId="13E86848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8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78AAF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6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442B26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C3AF0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71E78A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1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706B79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63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7BD11E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64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B65087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87</w:t>
            </w:r>
          </w:p>
        </w:tc>
      </w:tr>
      <w:tr w:rsidR="006D2D73" w:rsidRPr="006D2D73" w14:paraId="37E31EB4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3453AFA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87014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489F3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48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C10D11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31CCC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D899FF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03CAD75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3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7B4142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95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76C79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80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51D372A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63</w:t>
            </w:r>
          </w:p>
        </w:tc>
      </w:tr>
      <w:tr w:rsidR="006D2D73" w:rsidRPr="006D2D73" w14:paraId="278AB0A5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1F1DC0A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714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B7E60" w14:textId="55F5555E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54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BF5D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595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28E6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DA45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34E75E4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89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73A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69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5E88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6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65E18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279</w:t>
            </w:r>
          </w:p>
        </w:tc>
      </w:tr>
      <w:tr w:rsidR="006D2D73" w:rsidRPr="006D2D73" w14:paraId="312711A9" w14:textId="77777777" w:rsidTr="00A77D26">
        <w:tc>
          <w:tcPr>
            <w:tcW w:w="766" w:type="pct"/>
            <w:vMerge w:val="restart"/>
            <w:tcBorders>
              <w:left w:val="nil"/>
            </w:tcBorders>
            <w:vAlign w:val="center"/>
          </w:tcPr>
          <w:p w14:paraId="0EA77C4A" w14:textId="66B2DB85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SVM(Region-4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A57EE4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5C4FD7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5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6FBA3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483C1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535B28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780E575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333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9393F7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38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45BDC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17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28E88E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86</w:t>
            </w:r>
          </w:p>
        </w:tc>
      </w:tr>
      <w:tr w:rsidR="006D2D73" w:rsidRPr="006D2D73" w14:paraId="3F4B6070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2DD510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7A086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7A049B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88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39524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3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15D18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D14AF6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6D9A614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82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691DC1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33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4B56AB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039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2ECB10A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07</w:t>
            </w:r>
          </w:p>
        </w:tc>
      </w:tr>
      <w:tr w:rsidR="006D2D73" w:rsidRPr="006D2D73" w14:paraId="4BECB116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49BF8D3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49A543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9DDA3C" w14:textId="3FD8CE5E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73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5CA0D3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91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6A7DA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7644F9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1E4ECD8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02F237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00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71206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607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7DF5709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44</w:t>
            </w:r>
          </w:p>
        </w:tc>
      </w:tr>
      <w:tr w:rsidR="006D2D73" w:rsidRPr="006D2D73" w14:paraId="1E9E1B5B" w14:textId="77777777" w:rsidTr="00A77D26">
        <w:tc>
          <w:tcPr>
            <w:tcW w:w="766" w:type="pct"/>
            <w:vMerge/>
            <w:tcBorders>
              <w:left w:val="nil"/>
            </w:tcBorders>
            <w:vAlign w:val="center"/>
          </w:tcPr>
          <w:p w14:paraId="5252723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F5281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0FA7F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65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2AC602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26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F106A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E9898F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F304DD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241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B25EC9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86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8F165D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543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FDDE4C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14</w:t>
            </w:r>
          </w:p>
        </w:tc>
      </w:tr>
      <w:tr w:rsidR="006D2D73" w:rsidRPr="006D2D73" w14:paraId="7501FCA1" w14:textId="77777777" w:rsidTr="00A77D26">
        <w:tc>
          <w:tcPr>
            <w:tcW w:w="76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28C37F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BEAA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4EB8C" w14:textId="7B71B01B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91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D112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558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075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9BD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104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  <w:tr2bl w:val="nil"/>
            </w:tcBorders>
            <w:vAlign w:val="center"/>
          </w:tcPr>
          <w:p w14:paraId="6C1FA89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189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B3C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471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A9C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46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F8C74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  <w:lang w:eastAsia="ko-KR"/>
              </w:rPr>
              <w:t>0.8330</w:t>
            </w:r>
          </w:p>
        </w:tc>
      </w:tr>
      <w:tr w:rsidR="006D2D73" w:rsidRPr="006D2D73" w14:paraId="3B62AAF3" w14:textId="77777777" w:rsidTr="00A77D26">
        <w:tc>
          <w:tcPr>
            <w:tcW w:w="766" w:type="pct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6845A6C5" w14:textId="769C5F2B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DNN(Region-46)</w:t>
            </w:r>
          </w:p>
        </w:tc>
        <w:tc>
          <w:tcPr>
            <w:tcW w:w="51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1BBE3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K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A5C237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61</w:t>
            </w:r>
          </w:p>
        </w:tc>
        <w:tc>
          <w:tcPr>
            <w:tcW w:w="328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BCA230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350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4AF0C0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6E2B4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569" w:type="pct"/>
            <w:tcBorders>
              <w:top w:val="single" w:sz="4" w:space="0" w:color="auto"/>
              <w:bottom w:val="dashSmallGap" w:sz="4" w:space="0" w:color="auto"/>
              <w:tr2bl w:val="nil"/>
            </w:tcBorders>
            <w:vAlign w:val="center"/>
          </w:tcPr>
          <w:p w14:paraId="3F7E695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89</w:t>
            </w:r>
          </w:p>
        </w:tc>
        <w:tc>
          <w:tcPr>
            <w:tcW w:w="5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F9B99F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41</w:t>
            </w:r>
          </w:p>
        </w:tc>
        <w:tc>
          <w:tcPr>
            <w:tcW w:w="553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6FCDB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747</w:t>
            </w:r>
          </w:p>
        </w:tc>
        <w:tc>
          <w:tcPr>
            <w:tcW w:w="634" w:type="pct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3F33A58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15</w:t>
            </w:r>
          </w:p>
        </w:tc>
      </w:tr>
      <w:tr w:rsidR="006D2D73" w:rsidRPr="006D2D73" w14:paraId="4CF8DBAE" w14:textId="77777777" w:rsidTr="00A77D26">
        <w:tc>
          <w:tcPr>
            <w:tcW w:w="76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34503D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B2427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JNU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38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AC17B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814</w:t>
            </w:r>
          </w:p>
        </w:tc>
        <w:tc>
          <w:tcPr>
            <w:tcW w:w="32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16641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7</w:t>
            </w:r>
          </w:p>
        </w:tc>
        <w:tc>
          <w:tcPr>
            <w:tcW w:w="35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0B221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3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F28CFA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B35C6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7955</w:t>
            </w:r>
          </w:p>
        </w:tc>
        <w:tc>
          <w:tcPr>
            <w:tcW w:w="57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AED161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98</w:t>
            </w:r>
          </w:p>
        </w:tc>
        <w:tc>
          <w:tcPr>
            <w:tcW w:w="55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4744F8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283</w:t>
            </w:r>
          </w:p>
        </w:tc>
        <w:tc>
          <w:tcPr>
            <w:tcW w:w="634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2D1D029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126</w:t>
            </w:r>
          </w:p>
        </w:tc>
      </w:tr>
      <w:tr w:rsidR="006D2D73" w:rsidRPr="006D2D73" w14:paraId="58BB1FFF" w14:textId="77777777" w:rsidTr="00A77D26">
        <w:tc>
          <w:tcPr>
            <w:tcW w:w="76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2107BFB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D70F086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WSCH</w:t>
            </w:r>
          </w:p>
        </w:tc>
        <w:tc>
          <w:tcPr>
            <w:tcW w:w="38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C8223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  <w:r w:rsidRPr="006D2D73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202</w:t>
            </w:r>
          </w:p>
        </w:tc>
        <w:tc>
          <w:tcPr>
            <w:tcW w:w="32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D496A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2</w:t>
            </w:r>
          </w:p>
        </w:tc>
        <w:tc>
          <w:tcPr>
            <w:tcW w:w="35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A4713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3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991E1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  <w:tr2bl w:val="nil"/>
            </w:tcBorders>
            <w:vAlign w:val="center"/>
          </w:tcPr>
          <w:p w14:paraId="0E235FC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9167</w:t>
            </w:r>
          </w:p>
        </w:tc>
        <w:tc>
          <w:tcPr>
            <w:tcW w:w="57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E1D752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12</w:t>
            </w:r>
          </w:p>
        </w:tc>
        <w:tc>
          <w:tcPr>
            <w:tcW w:w="55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B247E0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821</w:t>
            </w:r>
          </w:p>
        </w:tc>
        <w:tc>
          <w:tcPr>
            <w:tcW w:w="634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20303F1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8989</w:t>
            </w:r>
          </w:p>
        </w:tc>
      </w:tr>
      <w:tr w:rsidR="006D2D73" w:rsidRPr="006D2D73" w14:paraId="7F661180" w14:textId="77777777" w:rsidTr="00A77D26">
        <w:tc>
          <w:tcPr>
            <w:tcW w:w="76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C7659C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91E1B3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GUGH</w:t>
            </w:r>
          </w:p>
        </w:tc>
        <w:tc>
          <w:tcPr>
            <w:tcW w:w="382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8C4334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784</w:t>
            </w:r>
          </w:p>
        </w:tc>
        <w:tc>
          <w:tcPr>
            <w:tcW w:w="328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FAFE0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350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F1229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3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C9144E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9" w:type="pct"/>
            <w:tcBorders>
              <w:top w:val="dashSmallGap" w:sz="4" w:space="0" w:color="auto"/>
              <w:bottom w:val="dashSmallGap" w:sz="4" w:space="0" w:color="auto"/>
              <w:tr2bl w:val="nil"/>
            </w:tcBorders>
            <w:vAlign w:val="center"/>
          </w:tcPr>
          <w:p w14:paraId="781CF48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0.7586</w:t>
            </w:r>
          </w:p>
        </w:tc>
        <w:tc>
          <w:tcPr>
            <w:tcW w:w="574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DE3AD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0.8799</w:t>
            </w:r>
          </w:p>
        </w:tc>
        <w:tc>
          <w:tcPr>
            <w:tcW w:w="553" w:type="pc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82E79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0.8761</w:t>
            </w:r>
          </w:p>
        </w:tc>
        <w:tc>
          <w:tcPr>
            <w:tcW w:w="634" w:type="pc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1FBAE9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sz w:val="18"/>
                <w:szCs w:val="18"/>
              </w:rPr>
              <w:t>0.8193</w:t>
            </w:r>
          </w:p>
        </w:tc>
      </w:tr>
      <w:tr w:rsidR="006D2D73" w:rsidRPr="006D2D73" w14:paraId="463ADBD4" w14:textId="77777777" w:rsidTr="00A77D26">
        <w:tc>
          <w:tcPr>
            <w:tcW w:w="76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9BA4740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4A4C1D85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6D2D73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2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651544C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6D2D73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61</w:t>
            </w:r>
          </w:p>
        </w:tc>
        <w:tc>
          <w:tcPr>
            <w:tcW w:w="328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7BFCF28A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88</w:t>
            </w:r>
          </w:p>
        </w:tc>
        <w:tc>
          <w:tcPr>
            <w:tcW w:w="350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31F18D52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1</w:t>
            </w:r>
          </w:p>
        </w:tc>
        <w:tc>
          <w:tcPr>
            <w:tcW w:w="334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1AC75FED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06</w:t>
            </w:r>
          </w:p>
        </w:tc>
        <w:tc>
          <w:tcPr>
            <w:tcW w:w="569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6DB7D878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346</w:t>
            </w:r>
          </w:p>
        </w:tc>
        <w:tc>
          <w:tcPr>
            <w:tcW w:w="574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40F85779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663</w:t>
            </w:r>
          </w:p>
        </w:tc>
        <w:tc>
          <w:tcPr>
            <w:tcW w:w="553" w:type="pct"/>
            <w:tcBorders>
              <w:top w:val="dashSmallGap" w:sz="4" w:space="0" w:color="auto"/>
            </w:tcBorders>
            <w:shd w:val="clear" w:color="auto" w:fill="FFFFFF" w:themeFill="background1"/>
            <w:vAlign w:val="center"/>
          </w:tcPr>
          <w:p w14:paraId="12409BB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652</w:t>
            </w:r>
          </w:p>
        </w:tc>
        <w:tc>
          <w:tcPr>
            <w:tcW w:w="634" w:type="pct"/>
            <w:tcBorders>
              <w:top w:val="dashSmallGap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3993F" w14:textId="77777777" w:rsidR="00DF2603" w:rsidRPr="006D2D73" w:rsidRDefault="00DF2603" w:rsidP="00A77D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D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505</w:t>
            </w:r>
          </w:p>
        </w:tc>
      </w:tr>
    </w:tbl>
    <w:p w14:paraId="5B5C2350" w14:textId="21295B4A" w:rsidR="003734DC" w:rsidRPr="006D2D73" w:rsidRDefault="003734DC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9FE113" w14:textId="728A82C5" w:rsidR="0039465D" w:rsidRPr="006D2D73" w:rsidRDefault="0039465D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C7BCD9" w14:textId="77A49F47" w:rsidR="0039465D" w:rsidRPr="006D2D73" w:rsidRDefault="0039465D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017F6DD1" w14:textId="77777777" w:rsidR="0039465D" w:rsidRPr="006D2D73" w:rsidRDefault="0039465D" w:rsidP="00A8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9465D" w:rsidRPr="006D2D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BFEB7" w16cex:dateUtc="2020-08-10T08:1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72282" w14:textId="77777777" w:rsidR="00EB2737" w:rsidRDefault="00EB2737" w:rsidP="00DD377A">
      <w:pPr>
        <w:spacing w:after="0" w:line="240" w:lineRule="auto"/>
      </w:pPr>
      <w:r>
        <w:separator/>
      </w:r>
    </w:p>
  </w:endnote>
  <w:endnote w:type="continuationSeparator" w:id="0">
    <w:p w14:paraId="6DF4CE89" w14:textId="77777777" w:rsidR="00EB2737" w:rsidRDefault="00EB2737" w:rsidP="00DD3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82551" w14:textId="77777777" w:rsidR="00EB2737" w:rsidRDefault="00EB2737" w:rsidP="00DD377A">
      <w:pPr>
        <w:spacing w:after="0" w:line="240" w:lineRule="auto"/>
      </w:pPr>
      <w:r>
        <w:separator/>
      </w:r>
    </w:p>
  </w:footnote>
  <w:footnote w:type="continuationSeparator" w:id="0">
    <w:p w14:paraId="794622D9" w14:textId="77777777" w:rsidR="00EB2737" w:rsidRDefault="00EB2737" w:rsidP="00DD3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A2593"/>
    <w:multiLevelType w:val="hybridMultilevel"/>
    <w:tmpl w:val="439E5A20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4CA93EB6"/>
    <w:multiLevelType w:val="hybridMultilevel"/>
    <w:tmpl w:val="DD86DA46"/>
    <w:lvl w:ilvl="0" w:tplc="FC5634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208332C"/>
    <w:multiLevelType w:val="hybridMultilevel"/>
    <w:tmpl w:val="F44EF2BE"/>
    <w:lvl w:ilvl="0" w:tplc="6152204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AE37825"/>
    <w:multiLevelType w:val="hybridMultilevel"/>
    <w:tmpl w:val="017C2E2E"/>
    <w:lvl w:ilvl="0" w:tplc="F71461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jE1NTCxMLAwM7RQ0lEKTi0uzszPAykwMqgFAI12mfItAAAA"/>
  </w:docVars>
  <w:rsids>
    <w:rsidRoot w:val="008E226D"/>
    <w:rsid w:val="000138AD"/>
    <w:rsid w:val="00027DD2"/>
    <w:rsid w:val="000548EF"/>
    <w:rsid w:val="00065AD4"/>
    <w:rsid w:val="00085D3B"/>
    <w:rsid w:val="0009209B"/>
    <w:rsid w:val="000A79A4"/>
    <w:rsid w:val="000B2BE4"/>
    <w:rsid w:val="000B7982"/>
    <w:rsid w:val="000E2382"/>
    <w:rsid w:val="000F5FA3"/>
    <w:rsid w:val="00103BA3"/>
    <w:rsid w:val="001070E8"/>
    <w:rsid w:val="00107DBA"/>
    <w:rsid w:val="00115279"/>
    <w:rsid w:val="00124E1A"/>
    <w:rsid w:val="0014529B"/>
    <w:rsid w:val="00155556"/>
    <w:rsid w:val="00155628"/>
    <w:rsid w:val="00162C8E"/>
    <w:rsid w:val="00166917"/>
    <w:rsid w:val="00184983"/>
    <w:rsid w:val="001E735B"/>
    <w:rsid w:val="00212902"/>
    <w:rsid w:val="002145DB"/>
    <w:rsid w:val="002164B6"/>
    <w:rsid w:val="00225E37"/>
    <w:rsid w:val="002302FD"/>
    <w:rsid w:val="002351C4"/>
    <w:rsid w:val="00240C57"/>
    <w:rsid w:val="00256A2D"/>
    <w:rsid w:val="0025717A"/>
    <w:rsid w:val="00267C8F"/>
    <w:rsid w:val="002A4D3C"/>
    <w:rsid w:val="002B29A0"/>
    <w:rsid w:val="002D0317"/>
    <w:rsid w:val="002D0A8A"/>
    <w:rsid w:val="002E2C64"/>
    <w:rsid w:val="00312878"/>
    <w:rsid w:val="003244CB"/>
    <w:rsid w:val="00351B6E"/>
    <w:rsid w:val="003661D6"/>
    <w:rsid w:val="003734DC"/>
    <w:rsid w:val="00381712"/>
    <w:rsid w:val="00385A17"/>
    <w:rsid w:val="00391089"/>
    <w:rsid w:val="00392195"/>
    <w:rsid w:val="003943C1"/>
    <w:rsid w:val="0039465D"/>
    <w:rsid w:val="003B2CFE"/>
    <w:rsid w:val="003C1A4C"/>
    <w:rsid w:val="003E776A"/>
    <w:rsid w:val="003F5937"/>
    <w:rsid w:val="004133DC"/>
    <w:rsid w:val="00427A14"/>
    <w:rsid w:val="00456F70"/>
    <w:rsid w:val="00466C25"/>
    <w:rsid w:val="004710B5"/>
    <w:rsid w:val="0049214F"/>
    <w:rsid w:val="004966D2"/>
    <w:rsid w:val="004A2573"/>
    <w:rsid w:val="004A51F3"/>
    <w:rsid w:val="004A5259"/>
    <w:rsid w:val="004B4219"/>
    <w:rsid w:val="004C256C"/>
    <w:rsid w:val="004C2D61"/>
    <w:rsid w:val="004D120F"/>
    <w:rsid w:val="004E3BEE"/>
    <w:rsid w:val="004F3ACB"/>
    <w:rsid w:val="004F56B7"/>
    <w:rsid w:val="005177D1"/>
    <w:rsid w:val="00536F63"/>
    <w:rsid w:val="00555F1C"/>
    <w:rsid w:val="00556088"/>
    <w:rsid w:val="00582254"/>
    <w:rsid w:val="00587CDB"/>
    <w:rsid w:val="005B76D8"/>
    <w:rsid w:val="006050C4"/>
    <w:rsid w:val="00612A8A"/>
    <w:rsid w:val="0063088B"/>
    <w:rsid w:val="0068048B"/>
    <w:rsid w:val="006B2234"/>
    <w:rsid w:val="006B45B9"/>
    <w:rsid w:val="006D2D73"/>
    <w:rsid w:val="006E4101"/>
    <w:rsid w:val="0070120B"/>
    <w:rsid w:val="00716A29"/>
    <w:rsid w:val="00731743"/>
    <w:rsid w:val="007414B1"/>
    <w:rsid w:val="00753EE5"/>
    <w:rsid w:val="0075514F"/>
    <w:rsid w:val="0075753A"/>
    <w:rsid w:val="00784AD3"/>
    <w:rsid w:val="00797FBC"/>
    <w:rsid w:val="007B7765"/>
    <w:rsid w:val="007C31C8"/>
    <w:rsid w:val="007D0A94"/>
    <w:rsid w:val="007F0105"/>
    <w:rsid w:val="007F2E30"/>
    <w:rsid w:val="007F3DAB"/>
    <w:rsid w:val="007F5B78"/>
    <w:rsid w:val="007F7BBC"/>
    <w:rsid w:val="00807DB8"/>
    <w:rsid w:val="0083168A"/>
    <w:rsid w:val="008327CA"/>
    <w:rsid w:val="00832959"/>
    <w:rsid w:val="00865B6C"/>
    <w:rsid w:val="00880C1C"/>
    <w:rsid w:val="0088691B"/>
    <w:rsid w:val="00891105"/>
    <w:rsid w:val="008973F9"/>
    <w:rsid w:val="008A139F"/>
    <w:rsid w:val="008A67AD"/>
    <w:rsid w:val="008B42D2"/>
    <w:rsid w:val="008B4453"/>
    <w:rsid w:val="008E226D"/>
    <w:rsid w:val="00904118"/>
    <w:rsid w:val="00906A0A"/>
    <w:rsid w:val="0092669B"/>
    <w:rsid w:val="00934CAD"/>
    <w:rsid w:val="009364D1"/>
    <w:rsid w:val="00936B71"/>
    <w:rsid w:val="009701C9"/>
    <w:rsid w:val="009739B5"/>
    <w:rsid w:val="00976D2A"/>
    <w:rsid w:val="009961B1"/>
    <w:rsid w:val="009C2952"/>
    <w:rsid w:val="009C5AEC"/>
    <w:rsid w:val="009E2B49"/>
    <w:rsid w:val="009E4D5C"/>
    <w:rsid w:val="009E714D"/>
    <w:rsid w:val="00A13334"/>
    <w:rsid w:val="00A225AC"/>
    <w:rsid w:val="00A34D35"/>
    <w:rsid w:val="00A420BB"/>
    <w:rsid w:val="00A47506"/>
    <w:rsid w:val="00A533E2"/>
    <w:rsid w:val="00A5390C"/>
    <w:rsid w:val="00A703D3"/>
    <w:rsid w:val="00A77D26"/>
    <w:rsid w:val="00A83822"/>
    <w:rsid w:val="00A96B1A"/>
    <w:rsid w:val="00A9718B"/>
    <w:rsid w:val="00AE589C"/>
    <w:rsid w:val="00AF0BAD"/>
    <w:rsid w:val="00AF2CD9"/>
    <w:rsid w:val="00B402A2"/>
    <w:rsid w:val="00B50488"/>
    <w:rsid w:val="00B54E82"/>
    <w:rsid w:val="00B56BD6"/>
    <w:rsid w:val="00B60553"/>
    <w:rsid w:val="00B76653"/>
    <w:rsid w:val="00B95FAF"/>
    <w:rsid w:val="00B9690C"/>
    <w:rsid w:val="00BA0D60"/>
    <w:rsid w:val="00BB30D3"/>
    <w:rsid w:val="00BC1259"/>
    <w:rsid w:val="00BD0CDE"/>
    <w:rsid w:val="00BF09BB"/>
    <w:rsid w:val="00C113B9"/>
    <w:rsid w:val="00C30842"/>
    <w:rsid w:val="00C30E8A"/>
    <w:rsid w:val="00C3555C"/>
    <w:rsid w:val="00C50370"/>
    <w:rsid w:val="00C73820"/>
    <w:rsid w:val="00C754FC"/>
    <w:rsid w:val="00C82BDA"/>
    <w:rsid w:val="00C9227D"/>
    <w:rsid w:val="00CA23B4"/>
    <w:rsid w:val="00CB5A75"/>
    <w:rsid w:val="00CC0A7D"/>
    <w:rsid w:val="00CC2572"/>
    <w:rsid w:val="00CC431D"/>
    <w:rsid w:val="00CD297A"/>
    <w:rsid w:val="00CD4A5A"/>
    <w:rsid w:val="00D109D2"/>
    <w:rsid w:val="00D23196"/>
    <w:rsid w:val="00D35623"/>
    <w:rsid w:val="00D62E55"/>
    <w:rsid w:val="00D82830"/>
    <w:rsid w:val="00DA1A9C"/>
    <w:rsid w:val="00DA6368"/>
    <w:rsid w:val="00DC53BD"/>
    <w:rsid w:val="00DD03B8"/>
    <w:rsid w:val="00DD377A"/>
    <w:rsid w:val="00DD3D0B"/>
    <w:rsid w:val="00DF2603"/>
    <w:rsid w:val="00E2680A"/>
    <w:rsid w:val="00E80C8E"/>
    <w:rsid w:val="00EA7796"/>
    <w:rsid w:val="00EB2737"/>
    <w:rsid w:val="00EB4BDC"/>
    <w:rsid w:val="00EE58C7"/>
    <w:rsid w:val="00F071EA"/>
    <w:rsid w:val="00F327BA"/>
    <w:rsid w:val="00F36944"/>
    <w:rsid w:val="00F7512A"/>
    <w:rsid w:val="00F878ED"/>
    <w:rsid w:val="00F909C2"/>
    <w:rsid w:val="00F933A7"/>
    <w:rsid w:val="00FA3AE1"/>
    <w:rsid w:val="00FE7290"/>
    <w:rsid w:val="00FF2422"/>
    <w:rsid w:val="00FF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B9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14B1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C73820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73820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73820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7382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73820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738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7382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DD377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DD377A"/>
  </w:style>
  <w:style w:type="paragraph" w:styleId="a9">
    <w:name w:val="footer"/>
    <w:basedOn w:val="a"/>
    <w:link w:val="Char3"/>
    <w:uiPriority w:val="99"/>
    <w:unhideWhenUsed/>
    <w:rsid w:val="00DD377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DD377A"/>
  </w:style>
  <w:style w:type="table" w:styleId="aa">
    <w:name w:val="Table Grid"/>
    <w:basedOn w:val="a1"/>
    <w:uiPriority w:val="39"/>
    <w:rsid w:val="00DD377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ubtle Emphasis"/>
    <w:basedOn w:val="a0"/>
    <w:uiPriority w:val="19"/>
    <w:qFormat/>
    <w:rsid w:val="004A2573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14B1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C73820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73820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73820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7382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73820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738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7382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DD377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DD377A"/>
  </w:style>
  <w:style w:type="paragraph" w:styleId="a9">
    <w:name w:val="footer"/>
    <w:basedOn w:val="a"/>
    <w:link w:val="Char3"/>
    <w:uiPriority w:val="99"/>
    <w:unhideWhenUsed/>
    <w:rsid w:val="00DD377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DD377A"/>
  </w:style>
  <w:style w:type="table" w:styleId="aa">
    <w:name w:val="Table Grid"/>
    <w:basedOn w:val="a1"/>
    <w:uiPriority w:val="39"/>
    <w:rsid w:val="00DD377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ubtle Emphasis"/>
    <w:basedOn w:val="a0"/>
    <w:uiPriority w:val="19"/>
    <w:qFormat/>
    <w:rsid w:val="004A2573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00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</cp:lastModifiedBy>
  <cp:revision>3</cp:revision>
  <dcterms:created xsi:type="dcterms:W3CDTF">2021-11-03T08:11:00Z</dcterms:created>
  <dcterms:modified xsi:type="dcterms:W3CDTF">2021-11-11T06:09:00Z</dcterms:modified>
</cp:coreProperties>
</file>